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6FCD2" w14:textId="32931D4E" w:rsidR="001D13DF" w:rsidRDefault="001D13DF" w:rsidP="001D13DF">
      <w:pPr>
        <w:pStyle w:val="NoSpacing"/>
        <w:rPr>
          <w:rFonts w:ascii="Calibri" w:hAnsi="Calibri" w:cs="Calibri"/>
          <w:sz w:val="22"/>
          <w:szCs w:val="22"/>
        </w:rPr>
      </w:pPr>
      <w:r w:rsidRPr="001D13DF">
        <w:rPr>
          <w:rFonts w:ascii="Calibri" w:hAnsi="Calibri" w:cs="Calibri"/>
          <w:b/>
          <w:bCs/>
          <w:sz w:val="22"/>
          <w:szCs w:val="22"/>
        </w:rPr>
        <w:t>Supplemental Table 1</w:t>
      </w:r>
      <w:r w:rsidRPr="001D13DF">
        <w:rPr>
          <w:rFonts w:ascii="Calibri" w:hAnsi="Calibri" w:cs="Calibri"/>
          <w:sz w:val="22"/>
          <w:szCs w:val="22"/>
        </w:rPr>
        <w:t xml:space="preserve">. Characteristics of </w:t>
      </w:r>
      <w:r>
        <w:rPr>
          <w:rFonts w:ascii="Calibri" w:hAnsi="Calibri" w:cs="Calibri"/>
          <w:sz w:val="22"/>
          <w:szCs w:val="22"/>
        </w:rPr>
        <w:t>I</w:t>
      </w:r>
      <w:r w:rsidRPr="001D13DF">
        <w:rPr>
          <w:rFonts w:ascii="Calibri" w:hAnsi="Calibri" w:cs="Calibri"/>
          <w:sz w:val="22"/>
          <w:szCs w:val="22"/>
        </w:rPr>
        <w:t xml:space="preserve">ntervention </w:t>
      </w:r>
      <w:r>
        <w:rPr>
          <w:rFonts w:ascii="Calibri" w:hAnsi="Calibri" w:cs="Calibri"/>
          <w:sz w:val="22"/>
          <w:szCs w:val="22"/>
        </w:rPr>
        <w:t>E</w:t>
      </w:r>
      <w:r w:rsidRPr="001D13DF">
        <w:rPr>
          <w:rFonts w:ascii="Calibri" w:hAnsi="Calibri" w:cs="Calibri"/>
          <w:sz w:val="22"/>
          <w:szCs w:val="22"/>
        </w:rPr>
        <w:t xml:space="preserve">ffectiveness </w:t>
      </w:r>
      <w:r>
        <w:rPr>
          <w:rFonts w:ascii="Calibri" w:hAnsi="Calibri" w:cs="Calibri"/>
          <w:sz w:val="22"/>
          <w:szCs w:val="22"/>
        </w:rPr>
        <w:t>D</w:t>
      </w:r>
      <w:r w:rsidRPr="001D13DF">
        <w:rPr>
          <w:rFonts w:ascii="Calibri" w:hAnsi="Calibri" w:cs="Calibri"/>
          <w:sz w:val="22"/>
          <w:szCs w:val="22"/>
        </w:rPr>
        <w:t>etailed</w:t>
      </w:r>
    </w:p>
    <w:p w14:paraId="787A798D" w14:textId="77777777" w:rsidR="00351FF3" w:rsidRPr="001D13DF" w:rsidRDefault="00351FF3" w:rsidP="001D13DF">
      <w:pPr>
        <w:pStyle w:val="NoSpacing"/>
        <w:rPr>
          <w:rFonts w:ascii="Calibri" w:hAnsi="Calibri" w:cs="Calibri"/>
          <w:sz w:val="22"/>
          <w:szCs w:val="22"/>
        </w:rPr>
      </w:pPr>
    </w:p>
    <w:tbl>
      <w:tblPr>
        <w:tblW w:w="14326" w:type="dxa"/>
        <w:tblLook w:val="04A0" w:firstRow="1" w:lastRow="0" w:firstColumn="1" w:lastColumn="0" w:noHBand="0" w:noVBand="1"/>
      </w:tblPr>
      <w:tblGrid>
        <w:gridCol w:w="641"/>
        <w:gridCol w:w="1067"/>
        <w:gridCol w:w="1322"/>
        <w:gridCol w:w="3139"/>
        <w:gridCol w:w="954"/>
        <w:gridCol w:w="1247"/>
        <w:gridCol w:w="981"/>
        <w:gridCol w:w="1426"/>
        <w:gridCol w:w="1276"/>
        <w:gridCol w:w="1127"/>
        <w:gridCol w:w="1146"/>
      </w:tblGrid>
      <w:tr w:rsidR="00C974CE" w:rsidRPr="001B4999" w14:paraId="2F677C8E" w14:textId="2CBFF7AB" w:rsidTr="00C974CE">
        <w:trPr>
          <w:trHeight w:val="90"/>
        </w:trPr>
        <w:tc>
          <w:tcPr>
            <w:tcW w:w="641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6A5BB" w14:textId="77777777" w:rsidR="001B4999" w:rsidRPr="00F52B4F" w:rsidRDefault="001B4999" w:rsidP="00F52B4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0C77B" w14:textId="77777777" w:rsidR="001B4999" w:rsidRPr="00F52B4F" w:rsidRDefault="001B4999" w:rsidP="00F52B4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19DA3" w14:textId="77777777" w:rsidR="001B4999" w:rsidRPr="00F52B4F" w:rsidRDefault="001B4999" w:rsidP="00F52B4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95BE5" w14:textId="77777777" w:rsidR="001B4999" w:rsidRPr="00F52B4F" w:rsidRDefault="001B4999" w:rsidP="00F52B4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4" w:type="dxa"/>
            <w:tcBorders>
              <w:top w:val="single" w:sz="2" w:space="0" w:color="auto"/>
              <w:left w:val="nil"/>
              <w:bottom w:val="nil"/>
            </w:tcBorders>
            <w:noWrap/>
            <w:vAlign w:val="bottom"/>
            <w:hideMark/>
          </w:tcPr>
          <w:p w14:paraId="29772667" w14:textId="77777777" w:rsidR="001B4999" w:rsidRPr="00F52B4F" w:rsidRDefault="001B4999" w:rsidP="00F52B4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3" w:type="dxa"/>
            <w:gridSpan w:val="6"/>
            <w:tcBorders>
              <w:top w:val="single" w:sz="2" w:space="0" w:color="auto"/>
              <w:left w:val="nil"/>
              <w:bottom w:val="nil"/>
            </w:tcBorders>
            <w:noWrap/>
            <w:vAlign w:val="bottom"/>
            <w:hideMark/>
          </w:tcPr>
          <w:p w14:paraId="5B8D144A" w14:textId="0FF864D0" w:rsidR="001B4999" w:rsidRPr="001B4999" w:rsidRDefault="001B4999" w:rsidP="00310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ignificant Main Effect of Treatment</w:t>
            </w:r>
          </w:p>
        </w:tc>
      </w:tr>
      <w:tr w:rsidR="00C974CE" w:rsidRPr="001B4999" w14:paraId="270907F6" w14:textId="0218DC01" w:rsidTr="00C974CE">
        <w:trPr>
          <w:trHeight w:val="94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22BED" w14:textId="77777777" w:rsidR="001B4999" w:rsidRPr="00F52B4F" w:rsidRDefault="001B4999" w:rsidP="00F52B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C02DC" w14:textId="77777777" w:rsidR="001B4999" w:rsidRPr="00F52B4F" w:rsidRDefault="001B4999" w:rsidP="00F52B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66AA5" w14:textId="77777777" w:rsidR="001B4999" w:rsidRPr="00F52B4F" w:rsidRDefault="001B4999" w:rsidP="00F52B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602AC" w14:textId="77777777" w:rsidR="001B4999" w:rsidRPr="00F52B4F" w:rsidRDefault="001B4999" w:rsidP="00F52B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4116C4E" w14:textId="77777777" w:rsidR="001B4999" w:rsidRPr="00F52B4F" w:rsidRDefault="001B4999" w:rsidP="00F52B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74D4C9" w14:textId="684CBDD8" w:rsidR="001B4999" w:rsidRPr="00F52B4F" w:rsidRDefault="001B4999" w:rsidP="00310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mong relatively higher </w:t>
            </w:r>
            <w:r w:rsidR="00091C1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CE</w:t>
            </w:r>
          </w:p>
        </w:tc>
        <w:tc>
          <w:tcPr>
            <w:tcW w:w="2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1404CC" w14:textId="2C81051D" w:rsidR="001B4999" w:rsidRPr="00F52B4F" w:rsidRDefault="001B4999" w:rsidP="00310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mong relatively lower </w:t>
            </w:r>
            <w:r w:rsidR="00091C1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CE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EBCB8A8" w14:textId="6268B8DF" w:rsidR="001B4999" w:rsidRPr="001B4999" w:rsidRDefault="00310D13" w:rsidP="00310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mong f</w:t>
            </w:r>
            <w:r w:rsidR="001B4999" w:rsidRPr="001B49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ul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="001B4999" w:rsidRPr="001B49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mple</w:t>
            </w:r>
          </w:p>
        </w:tc>
      </w:tr>
      <w:tr w:rsidR="00C974CE" w:rsidRPr="001B4999" w14:paraId="621A4442" w14:textId="7D9D6568" w:rsidTr="00C974CE">
        <w:trPr>
          <w:trHeight w:val="189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8339F7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#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538B26" w14:textId="08BBD78D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(first author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0E2983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ention Name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5B7855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com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7B242460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imary or Secondary Outcom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4946C5D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 / No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D0DFE6E" w14:textId="7721A8FC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ffect Size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CE6A936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 / N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7F661FF" w14:textId="615CBE7C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ffect Siz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40E02A" w14:textId="1AA45619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Yes / No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A483FB8" w14:textId="50C9F995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ffect Size</w:t>
            </w:r>
          </w:p>
        </w:tc>
      </w:tr>
      <w:tr w:rsidR="00C974CE" w:rsidRPr="001B4999" w14:paraId="6CD0DC46" w14:textId="3F61EEA3" w:rsidTr="00C974CE">
        <w:trPr>
          <w:trHeight w:val="164"/>
        </w:trPr>
        <w:tc>
          <w:tcPr>
            <w:tcW w:w="641" w:type="dxa"/>
            <w:vMerge w:val="restart"/>
            <w:tcBorders>
              <w:top w:val="single" w:sz="4" w:space="0" w:color="auto"/>
              <w:bottom w:val="single" w:sz="4" w:space="0" w:color="000000"/>
            </w:tcBorders>
            <w:hideMark/>
          </w:tcPr>
          <w:p w14:paraId="24B982E7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)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C9BBDC1" w14:textId="0019C93A" w:rsidR="00E6129E" w:rsidRPr="00E6129E" w:rsidRDefault="00E6129E" w:rsidP="00E612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612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mmerman et al., 2016; Ammerman et al., 2013a; Ammerman et al., 2013b</w:t>
            </w:r>
          </w:p>
          <w:p w14:paraId="6DCB5CE4" w14:textId="77777777" w:rsidR="00E6129E" w:rsidRPr="00E6129E" w:rsidRDefault="00E6129E" w:rsidP="00E612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7BDF931C" w14:textId="358AE5B9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4B1B860B" w14:textId="50069A86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-Home Cognitive Behavioral Therapy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9F22AFC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depressive symptoms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</w:tcBorders>
            <w:shd w:val="clear" w:color="000000" w:fill="D9D9D9"/>
            <w:hideMark/>
          </w:tcPr>
          <w:p w14:paraId="5A680154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307D00D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DC56913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95CDC63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A7F9DAD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</w:tcPr>
          <w:p w14:paraId="295BD9CF" w14:textId="49D50C63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</w:tcBorders>
            <w:shd w:val="clear" w:color="000000" w:fill="D9D9D9"/>
          </w:tcPr>
          <w:p w14:paraId="2B0CAC1F" w14:textId="0D49176C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Least squares method: 0.55-0.90</w:t>
            </w:r>
          </w:p>
        </w:tc>
      </w:tr>
      <w:tr w:rsidR="00C974CE" w:rsidRPr="001B4999" w14:paraId="1AE5926F" w14:textId="324B0F0D" w:rsidTr="00C974CE">
        <w:trPr>
          <w:trHeight w:val="247"/>
        </w:trPr>
        <w:tc>
          <w:tcPr>
            <w:tcW w:w="64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39F4EE2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20BD8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D2BD8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7D728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interpersonal suppor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568603A1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cond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6191E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E87BE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A309C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78712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632E73E" w14:textId="48143B76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048D27BD" w14:textId="4B3A04AB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Least squares method: 0.38-0.65 (small to moderate)</w:t>
            </w:r>
          </w:p>
        </w:tc>
      </w:tr>
      <w:tr w:rsidR="00C974CE" w:rsidRPr="001B4999" w14:paraId="428B0682" w14:textId="517C58EF" w:rsidTr="00C974CE">
        <w:trPr>
          <w:trHeight w:val="164"/>
        </w:trPr>
        <w:tc>
          <w:tcPr>
            <w:tcW w:w="64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42F7E71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12B840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34B30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D84567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social networ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27EB7FDF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condar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9566CE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95A9AD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9B3E91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BC3006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9EF9C" w14:textId="0BD1F60E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</w:tcBorders>
          </w:tcPr>
          <w:p w14:paraId="2A6C9C12" w14:textId="10D93A13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C974CE" w:rsidRPr="001B4999" w14:paraId="07281E7D" w14:textId="7143A713" w:rsidTr="00C974CE">
        <w:trPr>
          <w:trHeight w:val="164"/>
        </w:trPr>
        <w:tc>
          <w:tcPr>
            <w:tcW w:w="641" w:type="dxa"/>
            <w:vMerge w:val="restart"/>
            <w:tcBorders>
              <w:top w:val="nil"/>
              <w:bottom w:val="single" w:sz="4" w:space="0" w:color="000000"/>
            </w:tcBorders>
            <w:hideMark/>
          </w:tcPr>
          <w:p w14:paraId="6A858922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2)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D788D2F" w14:textId="77777777" w:rsidR="00E6129E" w:rsidRPr="00E6129E" w:rsidRDefault="00E6129E" w:rsidP="00E612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612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erry et al., 2021</w:t>
            </w:r>
          </w:p>
          <w:p w14:paraId="44CD3D15" w14:textId="77777777" w:rsidR="00E6129E" w:rsidRPr="00E6129E" w:rsidRDefault="00E6129E" w:rsidP="00E612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0AD35F5" w14:textId="77777777" w:rsidR="00E6129E" w:rsidRPr="00E6129E" w:rsidRDefault="00E6129E" w:rsidP="00E612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5FFBBDFC" w14:textId="77777777" w:rsidR="00E6129E" w:rsidRPr="00E6129E" w:rsidRDefault="00E6129E" w:rsidP="00E612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57B45F69" w14:textId="77777777" w:rsidR="00E6129E" w:rsidRPr="00E6129E" w:rsidRDefault="00E6129E" w:rsidP="00E612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3DBD2A71" w14:textId="77777777" w:rsidR="00E6129E" w:rsidRPr="00E6129E" w:rsidRDefault="00E6129E" w:rsidP="00E612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D120F17" w14:textId="77777777" w:rsidR="00E6129E" w:rsidRPr="00E6129E" w:rsidRDefault="00E6129E" w:rsidP="00E612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FEACA60" w14:textId="7D16C460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D62835E" w14:textId="46759DD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actical Resources for Effective Postpartum Parenting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6735C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depressive symptom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6A944B77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FF32A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0716B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BE392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63FBD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7266F58" w14:textId="7895AD36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4B6D7904" w14:textId="2122E74E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C974CE" w:rsidRPr="001B4999" w14:paraId="72985ABC" w14:textId="0AEEF403" w:rsidTr="00C974CE">
        <w:trPr>
          <w:trHeight w:val="164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926594F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3CF282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3031A8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DB7FE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anxiety symptom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01B893CC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AAACA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6CB45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0F647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4BDF6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FF4DD85" w14:textId="53106A62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0C13D356" w14:textId="37CE23A5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C974CE" w:rsidRPr="001B4999" w14:paraId="360BD6E8" w14:textId="4C35204E" w:rsidTr="00C974CE">
        <w:trPr>
          <w:trHeight w:val="81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9DDCC5E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6058C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F85B3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0F92CEC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fant daytime sleep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000000" w:fill="D9D9D9"/>
            <w:hideMark/>
          </w:tcPr>
          <w:p w14:paraId="123D2E2F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cond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0216963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CD4CA2A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A5C86DE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AAEFC24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2EEAADD8" w14:textId="7A3A35F2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shd w:val="clear" w:color="000000" w:fill="D9D9D9"/>
          </w:tcPr>
          <w:p w14:paraId="2D2533FE" w14:textId="26349048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C974CE" w:rsidRPr="001B4999" w14:paraId="03699B5F" w14:textId="4FFE410A" w:rsidTr="00C974CE">
        <w:trPr>
          <w:trHeight w:val="81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F405659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D8CE4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52EAB4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30076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fant night sleep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54359F7C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cond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43230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6229E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AF6AB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5CDEC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9CDB25E" w14:textId="498FEE4D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68120DD9" w14:textId="31B5D923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C974CE" w:rsidRPr="001B4999" w14:paraId="32B57BCD" w14:textId="3DD2533A" w:rsidTr="00C974CE">
        <w:trPr>
          <w:trHeight w:val="81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57A4DAD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2A83C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CDD17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A8649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fant day fus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71BE6A92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cond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B4AE4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4DD61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D8FD5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39DB2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45FC51A" w14:textId="2857F366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48CFB19C" w14:textId="5121682B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C974CE" w:rsidRPr="001B4999" w14:paraId="3622981F" w14:textId="07137C58" w:rsidTr="00C974CE">
        <w:trPr>
          <w:trHeight w:val="81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75B328C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AF2537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33684D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52A18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fant night fus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6F9C8AAC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cond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0CBEA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BB6E2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3E500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5163A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6BD3222" w14:textId="09A62AD7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1195EF73" w14:textId="46C63F30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C974CE" w:rsidRPr="001B4999" w14:paraId="46334202" w14:textId="0421F8D5" w:rsidTr="00C974CE">
        <w:trPr>
          <w:trHeight w:val="81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832AA10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3089E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5E8950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69BE6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fant day cr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7857BE96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cond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7803E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FBF30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66729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057C0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5EE9EA5" w14:textId="3E730069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2653A8C5" w14:textId="5CE38C2B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C974CE" w:rsidRPr="001B4999" w14:paraId="2BCCD31F" w14:textId="0B20FFD6" w:rsidTr="00C974CE">
        <w:trPr>
          <w:trHeight w:val="81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77817BA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2FB9C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EB5C9F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4D2E81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fant night cry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22FDF68A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condar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E7C049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C8742D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1DE35F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A8AB9F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2C86A" w14:textId="2085272A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</w:tcBorders>
          </w:tcPr>
          <w:p w14:paraId="0C036B12" w14:textId="2F3C2C0F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C974CE" w:rsidRPr="001B4999" w14:paraId="1DBCA38A" w14:textId="3F25EC79" w:rsidTr="00C974CE">
        <w:trPr>
          <w:trHeight w:val="164"/>
        </w:trPr>
        <w:tc>
          <w:tcPr>
            <w:tcW w:w="641" w:type="dxa"/>
            <w:vMerge w:val="restart"/>
            <w:tcBorders>
              <w:top w:val="nil"/>
              <w:bottom w:val="single" w:sz="4" w:space="0" w:color="000000"/>
            </w:tcBorders>
            <w:hideMark/>
          </w:tcPr>
          <w:p w14:paraId="6BCC165D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3)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F82E047" w14:textId="1112B642" w:rsidR="001B4999" w:rsidRPr="00F52B4F" w:rsidRDefault="00E6129E" w:rsidP="00E6129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612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lalock et al., 2013 &amp; Cinciripini et al., 2010</w:t>
            </w:r>
          </w:p>
        </w:tc>
        <w:tc>
          <w:tcPr>
            <w:tcW w:w="13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AE2CC40" w14:textId="43F352A9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gnitive Behavioral Analysis System of Psychotherapy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27F87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smoking abstinenc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15A33470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F70B9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4405A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579B0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A293B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237A2A1" w14:textId="3272FEF6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2CEDC450" w14:textId="00ABF019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C974CE" w:rsidRPr="001B4999" w14:paraId="6FB1E9A2" w14:textId="0A6ACDB9" w:rsidTr="003D3F9C">
        <w:trPr>
          <w:trHeight w:val="413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8DA9635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16E7C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B84EDC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58B61028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depressive symptom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hideMark/>
          </w:tcPr>
          <w:p w14:paraId="5B96BE3F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410D706C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3B9EAA8A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510138AA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36E7A501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3CFFB6C6" w14:textId="5F26A28E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</w:tcPr>
          <w:p w14:paraId="3E62DDE4" w14:textId="6837199F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C974CE" w:rsidRPr="001B4999" w14:paraId="60F4A03F" w14:textId="7DC8DB00" w:rsidTr="00C974CE">
        <w:trPr>
          <w:trHeight w:val="164"/>
        </w:trPr>
        <w:tc>
          <w:tcPr>
            <w:tcW w:w="641" w:type="dxa"/>
            <w:vMerge w:val="restart"/>
            <w:tcBorders>
              <w:top w:val="nil"/>
              <w:bottom w:val="single" w:sz="4" w:space="0" w:color="000000"/>
            </w:tcBorders>
            <w:hideMark/>
          </w:tcPr>
          <w:p w14:paraId="175CD6A1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4)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FA28BD1" w14:textId="68971803" w:rsidR="001B4999" w:rsidRPr="00F52B4F" w:rsidRDefault="00E6129E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612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ndon et al., 2022</w:t>
            </w:r>
          </w:p>
        </w:tc>
        <w:tc>
          <w:tcPr>
            <w:tcW w:w="13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9DACD01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inding the Baby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797C6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pre-mentalizing mode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0A865CE0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5BDF6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5763B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5BCE7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CD357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B0FD800" w14:textId="24DECD9E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1D869D11" w14:textId="1282EC9C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C974CE" w:rsidRPr="001B4999" w14:paraId="1C484BDD" w14:textId="63B09D20" w:rsidTr="003D3F9C">
        <w:trPr>
          <w:trHeight w:val="247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3B48374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23C890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22AD4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20425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interest/curiosity in mental state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0D25E679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75A25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9FB08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04796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722A1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964565D" w14:textId="43BBD7B7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</w:tcBorders>
          </w:tcPr>
          <w:p w14:paraId="0988C76B" w14:textId="184F666B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C974CE" w:rsidRPr="001B4999" w14:paraId="75330AD5" w14:textId="787EEF71" w:rsidTr="003D3F9C">
        <w:trPr>
          <w:trHeight w:val="247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C931ACE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8092E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051A54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8CFE294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hostile/coercive parenti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000000" w:fill="D9D9D9"/>
            <w:hideMark/>
          </w:tcPr>
          <w:p w14:paraId="5A342E57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EE2B313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9FC8FDA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927A7FC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1647040" w14:textId="77777777" w:rsidR="001B4999" w:rsidRPr="00F52B4F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3463B965" w14:textId="3918CFAB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</w:tcPr>
          <w:p w14:paraId="38B4C4BA" w14:textId="07E3A0D3" w:rsidR="001B4999" w:rsidRPr="001B4999" w:rsidRDefault="001B4999" w:rsidP="001B4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C974CE" w:rsidRPr="001B4999" w14:paraId="53D0F67B" w14:textId="77777777" w:rsidTr="003D3F9C">
        <w:trPr>
          <w:trHeight w:val="164"/>
        </w:trPr>
        <w:tc>
          <w:tcPr>
            <w:tcW w:w="641" w:type="dxa"/>
            <w:vMerge w:val="restart"/>
            <w:tcBorders>
              <w:top w:val="single" w:sz="4" w:space="0" w:color="auto"/>
              <w:bottom w:val="single" w:sz="4" w:space="0" w:color="000000"/>
            </w:tcBorders>
            <w:hideMark/>
          </w:tcPr>
          <w:p w14:paraId="02A13200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5)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E14AECF" w14:textId="77777777" w:rsidR="00E6129E" w:rsidRPr="00E6129E" w:rsidRDefault="00E6129E" w:rsidP="00E612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612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oldstein et al., 2024</w:t>
            </w:r>
          </w:p>
          <w:p w14:paraId="3A83224D" w14:textId="77777777" w:rsidR="00E6129E" w:rsidRPr="00E6129E" w:rsidRDefault="00E6129E" w:rsidP="00E612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53C7BB6A" w14:textId="77777777" w:rsidR="00E6129E" w:rsidRPr="00E6129E" w:rsidRDefault="00E6129E" w:rsidP="00E612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306DAA60" w14:textId="77777777" w:rsidR="00E6129E" w:rsidRPr="00E6129E" w:rsidRDefault="00E6129E" w:rsidP="00E612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7D07D155" w14:textId="282C1454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FF6B7F2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others and Babies Personalized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FB9875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depression symptoms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1D14764E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0B51D9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4FBE90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4E4DCA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0B100D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3C27A" w14:textId="77777777" w:rsidR="00E9194D" w:rsidRPr="001B4999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</w:tcBorders>
          </w:tcPr>
          <w:p w14:paraId="4DF8909F" w14:textId="77777777" w:rsidR="00E9194D" w:rsidRPr="001B4999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C974CE" w:rsidRPr="001B4999" w14:paraId="32F9B463" w14:textId="77777777" w:rsidTr="00C974CE">
        <w:trPr>
          <w:trHeight w:val="164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28CBAE8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EB112D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EBC58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C635F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perceived stres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0ACD0077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79D9C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65558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4EB8F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D9794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9BCDF4F" w14:textId="77777777" w:rsidR="00E9194D" w:rsidRPr="001B4999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4DCFABAC" w14:textId="77777777" w:rsidR="00E9194D" w:rsidRPr="001B4999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C974CE" w:rsidRPr="001B4999" w14:paraId="72573C25" w14:textId="77777777" w:rsidTr="00C974CE">
        <w:trPr>
          <w:trHeight w:val="81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089F7B5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0A801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6A129F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91296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anxiet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4A2AE081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390CC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6DD71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A1124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06ACC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8ADC9FB" w14:textId="77777777" w:rsidR="00E9194D" w:rsidRPr="001B4999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6E2A9306" w14:textId="77777777" w:rsidR="00E9194D" w:rsidRPr="001B4999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C974CE" w:rsidRPr="001B4999" w14:paraId="70642E1B" w14:textId="77777777" w:rsidTr="00C974CE">
        <w:trPr>
          <w:trHeight w:val="164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7AB5819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F65EA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589A4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E24EF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mood regulat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4DAB9BD2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5AD91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06B31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D16A3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A2AE8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52CC8E5" w14:textId="77777777" w:rsidR="00E9194D" w:rsidRPr="001B4999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4223BF06" w14:textId="77777777" w:rsidR="00E9194D" w:rsidRPr="001B4999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C974CE" w:rsidRPr="001B4999" w14:paraId="52E8498E" w14:textId="77777777" w:rsidTr="00C974CE">
        <w:trPr>
          <w:trHeight w:val="164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E49B559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BEF4C4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0F073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D53F53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behavioral activatio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67EB1AEE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751D1D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EAB6A7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6E0BB1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C37C23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E27DA" w14:textId="77777777" w:rsidR="00E9194D" w:rsidRPr="001B4999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</w:tcBorders>
          </w:tcPr>
          <w:p w14:paraId="4FCBA791" w14:textId="77777777" w:rsidR="00E9194D" w:rsidRPr="001B4999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C974CE" w:rsidRPr="001B4999" w14:paraId="19050A2A" w14:textId="77777777" w:rsidTr="00C974CE">
        <w:trPr>
          <w:trHeight w:val="164"/>
        </w:trPr>
        <w:tc>
          <w:tcPr>
            <w:tcW w:w="641" w:type="dxa"/>
            <w:vMerge w:val="restart"/>
            <w:tcBorders>
              <w:top w:val="nil"/>
              <w:bottom w:val="single" w:sz="4" w:space="0" w:color="000000"/>
            </w:tcBorders>
            <w:hideMark/>
          </w:tcPr>
          <w:p w14:paraId="345AAB4C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6)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56A4CDE" w14:textId="63E0E936" w:rsidR="00E9194D" w:rsidRPr="00F52B4F" w:rsidRDefault="00E6129E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612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rote et al., 2012 &amp; Grote et al., 2009</w:t>
            </w:r>
          </w:p>
        </w:tc>
        <w:tc>
          <w:tcPr>
            <w:tcW w:w="13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A13945A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ulturally Relevant Brief Interpersonal Psychotherapy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F00E9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depression diagnosi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4242B7AC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D10D6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BA2EF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65F59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4BFD7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97051CD" w14:textId="77777777" w:rsidR="00E9194D" w:rsidRPr="001B4999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14FF163E" w14:textId="77777777" w:rsidR="00E9194D" w:rsidRPr="001B4999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ohen's </w:t>
            </w:r>
            <w:r w:rsidRPr="001B4999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</w:t>
            </w: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= 0.96-1.22 (large)</w:t>
            </w:r>
          </w:p>
        </w:tc>
      </w:tr>
      <w:tr w:rsidR="00C974CE" w:rsidRPr="001B4999" w14:paraId="1BC27E73" w14:textId="77777777" w:rsidTr="00C974CE">
        <w:trPr>
          <w:trHeight w:val="164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163A53A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C69636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7D5E12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38ECB2D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depressive symptom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000000" w:fill="D9D9D9"/>
            <w:hideMark/>
          </w:tcPr>
          <w:p w14:paraId="48157A1A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AFA21EA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8F4127B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675D7EA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1E9270B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088B8E5E" w14:textId="77777777" w:rsidR="00E9194D" w:rsidRPr="001B4999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shd w:val="clear" w:color="000000" w:fill="D9D9D9"/>
          </w:tcPr>
          <w:p w14:paraId="6CE1568E" w14:textId="77777777" w:rsidR="00E9194D" w:rsidRPr="001B4999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ohen's </w:t>
            </w:r>
            <w:r w:rsidRPr="001B4999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</w:t>
            </w: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= 1.08-1.17 (large)</w:t>
            </w:r>
          </w:p>
        </w:tc>
      </w:tr>
      <w:tr w:rsidR="00C974CE" w:rsidRPr="001B4999" w14:paraId="5778CABB" w14:textId="77777777" w:rsidTr="00C974CE">
        <w:trPr>
          <w:trHeight w:val="164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F79B4CF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A1110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0D5E91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1ACA8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anxiety symptom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7379638C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cond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CECBF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30AAB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D0D32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03785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C8EA2A3" w14:textId="77777777" w:rsidR="00E9194D" w:rsidRPr="001B4999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67021F54" w14:textId="77777777" w:rsidR="00E9194D" w:rsidRPr="001B4999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C974CE" w:rsidRPr="001B4999" w14:paraId="5734E105" w14:textId="77777777" w:rsidTr="00C974CE">
        <w:trPr>
          <w:trHeight w:val="164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0065361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B99C36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A93A3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EED41E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social functioning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3B4C5F23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condar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EA8C31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1122C4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6FB9DB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39DBC1" w14:textId="77777777" w:rsidR="00E9194D" w:rsidRPr="00F52B4F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042BE" w14:textId="77777777" w:rsidR="00E9194D" w:rsidRPr="001B4999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</w:tcBorders>
          </w:tcPr>
          <w:p w14:paraId="1FFD65BE" w14:textId="77777777" w:rsidR="00E9194D" w:rsidRPr="001B4999" w:rsidRDefault="00E9194D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</w:tbl>
    <w:p w14:paraId="379EE94B" w14:textId="77777777" w:rsidR="00423E0C" w:rsidRDefault="00423E0C" w:rsidP="00E9194D">
      <w:pPr>
        <w:rPr>
          <w:rFonts w:ascii="Calibri" w:hAnsi="Calibri" w:cs="Calibri"/>
          <w:sz w:val="22"/>
          <w:szCs w:val="22"/>
        </w:rPr>
      </w:pPr>
    </w:p>
    <w:p w14:paraId="27C7A4DC" w14:textId="77777777" w:rsidR="003D3F9C" w:rsidRDefault="003D3F9C" w:rsidP="00E9194D">
      <w:pPr>
        <w:rPr>
          <w:rFonts w:ascii="Calibri" w:hAnsi="Calibri" w:cs="Calibri"/>
          <w:sz w:val="22"/>
          <w:szCs w:val="22"/>
        </w:rPr>
      </w:pPr>
    </w:p>
    <w:p w14:paraId="3EFA1171" w14:textId="77777777" w:rsidR="003D3F9C" w:rsidRDefault="003D3F9C" w:rsidP="00E9194D">
      <w:pPr>
        <w:rPr>
          <w:rFonts w:ascii="Calibri" w:hAnsi="Calibri" w:cs="Calibri"/>
          <w:sz w:val="22"/>
          <w:szCs w:val="22"/>
        </w:rPr>
      </w:pPr>
    </w:p>
    <w:tbl>
      <w:tblPr>
        <w:tblW w:w="14326" w:type="dxa"/>
        <w:tblLook w:val="04A0" w:firstRow="1" w:lastRow="0" w:firstColumn="1" w:lastColumn="0" w:noHBand="0" w:noVBand="1"/>
      </w:tblPr>
      <w:tblGrid>
        <w:gridCol w:w="641"/>
        <w:gridCol w:w="1067"/>
        <w:gridCol w:w="1322"/>
        <w:gridCol w:w="3139"/>
        <w:gridCol w:w="954"/>
        <w:gridCol w:w="1247"/>
        <w:gridCol w:w="981"/>
        <w:gridCol w:w="1426"/>
        <w:gridCol w:w="1276"/>
        <w:gridCol w:w="1127"/>
        <w:gridCol w:w="1146"/>
      </w:tblGrid>
      <w:tr w:rsidR="003D3F9C" w:rsidRPr="001B4999" w14:paraId="26474468" w14:textId="77777777" w:rsidTr="00276282">
        <w:trPr>
          <w:trHeight w:val="90"/>
        </w:trPr>
        <w:tc>
          <w:tcPr>
            <w:tcW w:w="641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21C85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CE4A5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C6EFA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A28EA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4" w:type="dxa"/>
            <w:tcBorders>
              <w:top w:val="single" w:sz="2" w:space="0" w:color="auto"/>
              <w:left w:val="nil"/>
              <w:bottom w:val="nil"/>
            </w:tcBorders>
            <w:noWrap/>
            <w:vAlign w:val="bottom"/>
            <w:hideMark/>
          </w:tcPr>
          <w:p w14:paraId="57906668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3" w:type="dxa"/>
            <w:gridSpan w:val="6"/>
            <w:tcBorders>
              <w:top w:val="single" w:sz="2" w:space="0" w:color="auto"/>
              <w:left w:val="nil"/>
              <w:bottom w:val="nil"/>
            </w:tcBorders>
            <w:noWrap/>
            <w:vAlign w:val="bottom"/>
            <w:hideMark/>
          </w:tcPr>
          <w:p w14:paraId="59B595F9" w14:textId="77777777" w:rsidR="003D3F9C" w:rsidRPr="001B4999" w:rsidRDefault="003D3F9C" w:rsidP="00276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ignificant Main Effect of Treatment</w:t>
            </w:r>
          </w:p>
        </w:tc>
      </w:tr>
      <w:tr w:rsidR="003D3F9C" w:rsidRPr="001B4999" w14:paraId="71E9BD0B" w14:textId="77777777" w:rsidTr="00276282">
        <w:trPr>
          <w:trHeight w:val="94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8002F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BB99C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C416E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6F5CC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D906EF9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FE1475" w14:textId="77777777" w:rsidR="003D3F9C" w:rsidRPr="00F52B4F" w:rsidRDefault="003D3F9C" w:rsidP="00276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mong relatively highe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CE</w:t>
            </w:r>
          </w:p>
        </w:tc>
        <w:tc>
          <w:tcPr>
            <w:tcW w:w="2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63A9B7" w14:textId="77777777" w:rsidR="003D3F9C" w:rsidRPr="00F52B4F" w:rsidRDefault="003D3F9C" w:rsidP="00276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mong relatively lowe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CE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872A9D2" w14:textId="77777777" w:rsidR="003D3F9C" w:rsidRPr="001B4999" w:rsidRDefault="003D3F9C" w:rsidP="00276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mong f</w:t>
            </w:r>
            <w:r w:rsidRPr="001B49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ul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Pr="001B49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mple</w:t>
            </w:r>
          </w:p>
        </w:tc>
      </w:tr>
      <w:tr w:rsidR="003D3F9C" w:rsidRPr="001B4999" w14:paraId="2A20A7AA" w14:textId="77777777" w:rsidTr="003D3F9C">
        <w:trPr>
          <w:trHeight w:val="189"/>
        </w:trPr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065472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#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0E26039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(first author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923723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ention Name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59F7AF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com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</w:tcBorders>
            <w:vAlign w:val="bottom"/>
            <w:hideMark/>
          </w:tcPr>
          <w:p w14:paraId="297FB05E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imary or Secondary Outcom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9DDE0B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 / No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5C01F2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ffect Size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C3725C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 / N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071E44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ffect Siz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2117CD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Yes / No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A9B1279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ffect Size</w:t>
            </w:r>
          </w:p>
        </w:tc>
      </w:tr>
      <w:tr w:rsidR="003D3F9C" w:rsidRPr="001B4999" w14:paraId="2BA55C19" w14:textId="77777777" w:rsidTr="003D3F9C">
        <w:trPr>
          <w:trHeight w:val="164"/>
        </w:trPr>
        <w:tc>
          <w:tcPr>
            <w:tcW w:w="641" w:type="dxa"/>
            <w:vMerge w:val="restart"/>
            <w:tcBorders>
              <w:top w:val="single" w:sz="4" w:space="0" w:color="auto"/>
              <w:bottom w:val="single" w:sz="4" w:space="0" w:color="000000"/>
            </w:tcBorders>
            <w:hideMark/>
          </w:tcPr>
          <w:p w14:paraId="753C94A7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7)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01FAFF9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612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u et al., 2021</w:t>
            </w:r>
          </w:p>
        </w:tc>
        <w:tc>
          <w:tcPr>
            <w:tcW w:w="13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4AAEAD1C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ilming Interactions to Nurture Development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A33FA38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al sense of competenc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</w:tcBorders>
            <w:shd w:val="clear" w:color="000000" w:fill="D9D9D9"/>
            <w:hideMark/>
          </w:tcPr>
          <w:p w14:paraId="2712F12A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CBAA24A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EF0B60B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3849093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FAB234D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</w:tcPr>
          <w:p w14:paraId="63764140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</w:tcBorders>
            <w:shd w:val="clear" w:color="000000" w:fill="D9D9D9"/>
          </w:tcPr>
          <w:p w14:paraId="4AB20CE4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3D3F9C" w:rsidRPr="001B4999" w14:paraId="648DBBCD" w14:textId="77777777" w:rsidTr="00276282">
        <w:trPr>
          <w:trHeight w:val="164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1CAF9B0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D976CE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F9A93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9CCCD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al self-efficacy in nurturanc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1AC28E52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A9BF5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DDA60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F5C94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F9373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3687C05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7A6A8C1A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3D3F9C" w:rsidRPr="001B4999" w14:paraId="4F3DF6CE" w14:textId="77777777" w:rsidTr="00276282">
        <w:trPr>
          <w:trHeight w:val="164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C6A9924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81C29D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13ADEA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3E2A4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al self-efficacy in discipli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4B1A985A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38850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15A2D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D4685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70B73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05EF7EC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5659D49A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3D3F9C" w:rsidRPr="001B4999" w14:paraId="5F48A4BD" w14:textId="77777777" w:rsidTr="00276282">
        <w:trPr>
          <w:trHeight w:val="164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732236A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56688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B651F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9231786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al self-efficacy in teachi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000000" w:fill="D9D9D9"/>
            <w:hideMark/>
          </w:tcPr>
          <w:p w14:paraId="024A518A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826D726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518B99B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0952FF9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65E33EF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36FB0E73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shd w:val="clear" w:color="000000" w:fill="D9D9D9"/>
          </w:tcPr>
          <w:p w14:paraId="58661536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3D3F9C" w:rsidRPr="001B4999" w14:paraId="33450422" w14:textId="77777777" w:rsidTr="00276282">
        <w:trPr>
          <w:trHeight w:val="164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0E4C4A0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57D90F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2EF15D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E44B7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al self-efficacy: instrumental car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22CF08B5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DD4B4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5EC23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0C02C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9406F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C69C41B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40951B4C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3D3F9C" w:rsidRPr="001B4999" w14:paraId="08151F6A" w14:textId="77777777" w:rsidTr="00276282">
        <w:trPr>
          <w:trHeight w:val="331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9BC57CD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81504E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28B7E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E1B5D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ild internalizing problem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2ACCC0A4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70A5B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4F012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AA00D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B17CC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24CB75E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Indirect effect through parental self-efficacy in teaching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742344D9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3D3F9C" w:rsidRPr="001B4999" w14:paraId="5364A3D6" w14:textId="77777777" w:rsidTr="00276282">
        <w:trPr>
          <w:trHeight w:val="164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D62CC3F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26334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E4A553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A7160D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ild externalizing problem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4A05D3B4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977835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EB5E99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98E927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354148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61EE7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</w:tcBorders>
          </w:tcPr>
          <w:p w14:paraId="3FAC6327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3D3F9C" w:rsidRPr="001B4999" w14:paraId="6C6B5D21" w14:textId="77777777" w:rsidTr="00276282">
        <w:trPr>
          <w:trHeight w:val="164"/>
        </w:trPr>
        <w:tc>
          <w:tcPr>
            <w:tcW w:w="641" w:type="dxa"/>
            <w:vMerge w:val="restart"/>
            <w:tcBorders>
              <w:top w:val="nil"/>
              <w:bottom w:val="single" w:sz="4" w:space="0" w:color="000000"/>
            </w:tcBorders>
            <w:hideMark/>
          </w:tcPr>
          <w:p w14:paraId="56EE2C52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8)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A272EFE" w14:textId="77777777" w:rsidR="003D3F9C" w:rsidRPr="00F52B4F" w:rsidRDefault="003D3F9C" w:rsidP="0027628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612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salich et al., 20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3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C427AA7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omoting First Relationships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D680ADF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al sensitivit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000000" w:fill="D9D9D9"/>
            <w:hideMark/>
          </w:tcPr>
          <w:p w14:paraId="5B75DB4F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36B5EC8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9200CE0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D9ACEA2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6F5EDD9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53B2853B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shd w:val="clear" w:color="000000" w:fill="D9D9D9"/>
          </w:tcPr>
          <w:p w14:paraId="02AE1BC1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β = 0.25</w:t>
            </w:r>
          </w:p>
        </w:tc>
      </w:tr>
      <w:tr w:rsidR="003D3F9C" w:rsidRPr="001B4999" w14:paraId="728374DC" w14:textId="77777777" w:rsidTr="00276282">
        <w:trPr>
          <w:trHeight w:val="331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DE0A6A9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692E9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ED5AE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59F8304D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ild secure base behavio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hideMark/>
          </w:tcPr>
          <w:p w14:paraId="2161EDBD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44EA377D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Yes, for indirect effect through parental sensitivity for physical abus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685F895B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342544D2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No, for indirect effect through parental sensitivity for physical abu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14CE0130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3E103A32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Indirect effect through parental sensitivity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</w:tcPr>
          <w:p w14:paraId="0F956D01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3D3F9C" w:rsidRPr="001B4999" w14:paraId="3729ECDB" w14:textId="77777777" w:rsidTr="00276282">
        <w:trPr>
          <w:trHeight w:val="164"/>
        </w:trPr>
        <w:tc>
          <w:tcPr>
            <w:tcW w:w="641" w:type="dxa"/>
            <w:vMerge w:val="restart"/>
            <w:tcBorders>
              <w:top w:val="nil"/>
              <w:bottom w:val="single" w:sz="4" w:space="0" w:color="000000"/>
            </w:tcBorders>
            <w:hideMark/>
          </w:tcPr>
          <w:p w14:paraId="38271049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9)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DA89DCE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12D4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errone et al., 2021</w:t>
            </w:r>
          </w:p>
        </w:tc>
        <w:tc>
          <w:tcPr>
            <w:tcW w:w="13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8BAC725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ttachment and Biobehavioral Catch-up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6B215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al depression symptom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349A88BA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C0AC8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671DF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B6255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84D6B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5FEC2FC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Not significant, but trend-level finding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098B1178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3D3F9C" w:rsidRPr="001B4999" w14:paraId="47971887" w14:textId="77777777" w:rsidTr="00276282">
        <w:trPr>
          <w:trHeight w:val="164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E70533E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364885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8C55F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8AA0D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al sensitivit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2C7074B7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A4899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017A8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86E75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263F5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E5185C0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6884BEC2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ohen's </w:t>
            </w:r>
            <w:r w:rsidRPr="001B4999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</w:t>
            </w: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= 0.21 (small)</w:t>
            </w:r>
          </w:p>
        </w:tc>
      </w:tr>
      <w:tr w:rsidR="003D3F9C" w:rsidRPr="001B4999" w14:paraId="50AAAE57" w14:textId="77777777" w:rsidTr="00276282">
        <w:trPr>
          <w:trHeight w:val="164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A94DD25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F48FB7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3A0698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BC805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al intrusivenes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7DD51046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E50ED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38BE8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B2E34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86286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2887C28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590FDD53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3D3F9C" w:rsidRPr="001B4999" w14:paraId="5C1B6382" w14:textId="77777777" w:rsidTr="00276282">
        <w:trPr>
          <w:trHeight w:val="164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EEF1CBE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E7665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0E491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CD93D3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al positive regard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6FACD6F2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BF0530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36E545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0651F2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828E7F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19951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</w:tcBorders>
          </w:tcPr>
          <w:p w14:paraId="3E83A9F1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3D3F9C" w:rsidRPr="001B4999" w14:paraId="55BF81DD" w14:textId="77777777" w:rsidTr="00276282">
        <w:trPr>
          <w:trHeight w:val="164"/>
        </w:trPr>
        <w:tc>
          <w:tcPr>
            <w:tcW w:w="641" w:type="dxa"/>
            <w:vMerge w:val="restart"/>
            <w:tcBorders>
              <w:top w:val="nil"/>
              <w:bottom w:val="single" w:sz="4" w:space="0" w:color="000000"/>
            </w:tcBorders>
            <w:hideMark/>
          </w:tcPr>
          <w:p w14:paraId="21C54DB7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0)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9433701" w14:textId="77777777" w:rsidR="003D3F9C" w:rsidRPr="00F52B4F" w:rsidRDefault="003D3F9C" w:rsidP="0027628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12D4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ibaudo et al., 20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3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2A1ECD2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ichigan Model of Infant Mental Health-Home Visiting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6E464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ild attachmen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4874C1B2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79CAF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2C94D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1861C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2B2AB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FFD236F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Not significant, but trend-level finding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2D4546F2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3D3F9C" w:rsidRPr="001B4999" w14:paraId="387DF134" w14:textId="77777777" w:rsidTr="00276282">
        <w:trPr>
          <w:trHeight w:val="81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EE5CDDC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172AD7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3639B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A1018F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ild initiativ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13C59309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A669B5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320964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9F037D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55BB2A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9EB30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</w:tcBorders>
          </w:tcPr>
          <w:p w14:paraId="52C05B5D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3D3F9C" w:rsidRPr="001B4999" w14:paraId="75870877" w14:textId="77777777" w:rsidTr="00276282">
        <w:trPr>
          <w:trHeight w:val="164"/>
        </w:trPr>
        <w:tc>
          <w:tcPr>
            <w:tcW w:w="641" w:type="dxa"/>
            <w:vMerge w:val="restart"/>
            <w:tcBorders>
              <w:top w:val="nil"/>
              <w:bottom w:val="single" w:sz="4" w:space="0" w:color="000000"/>
            </w:tcBorders>
            <w:hideMark/>
          </w:tcPr>
          <w:p w14:paraId="529B1961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1)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3296EA3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12D4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iem et al., 2021</w:t>
            </w:r>
          </w:p>
        </w:tc>
        <w:tc>
          <w:tcPr>
            <w:tcW w:w="13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786393C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aby carrier intervention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E7A5B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ternal salivary oxytoci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34B8BA71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56289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1E14E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D6EBE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E16CF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5ADEE59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6C9D9C6E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3D3F9C" w:rsidRPr="001B4999" w14:paraId="659986B0" w14:textId="77777777" w:rsidTr="00276282">
        <w:trPr>
          <w:trHeight w:val="164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85CBBA2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7202C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BA2E85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9978BF0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ternal reactivity - amygdal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000000" w:fill="D9D9D9"/>
            <w:hideMark/>
          </w:tcPr>
          <w:p w14:paraId="45E07E68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05E3E50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A89576E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1EC0509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689D73A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1112A550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shd w:val="clear" w:color="000000" w:fill="D9D9D9"/>
          </w:tcPr>
          <w:p w14:paraId="135CAE5B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3D3F9C" w:rsidRPr="001B4999" w14:paraId="63073FDA" w14:textId="77777777" w:rsidTr="00276282">
        <w:trPr>
          <w:trHeight w:val="164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DD0FF87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7C5F7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29277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98AC5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ternal reactivity - insul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6EAD4922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B8595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062A5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532A6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4FAEC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C3B09E0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6FF69D8E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3D3F9C" w:rsidRPr="001B4999" w14:paraId="27BBC5DC" w14:textId="77777777" w:rsidTr="00276282">
        <w:trPr>
          <w:trHeight w:val="164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829845C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C7820E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53B9D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CB86D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ternal reactivity - interior frontal gyru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3A1BDE87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4ABF9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65283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84A60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A161A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74E9306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2C6B3422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3D3F9C" w:rsidRPr="001B4999" w14:paraId="45E912C6" w14:textId="77777777" w:rsidTr="00276282">
        <w:trPr>
          <w:trHeight w:val="164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9A243AA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0ABA2F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5665A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47D42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ternal reactivity - middle frontal gyru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76C642C3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C215C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89D44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60130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84CDA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AA92CCC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572873A3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3D3F9C" w:rsidRPr="001B4999" w14:paraId="78916542" w14:textId="77777777" w:rsidTr="00276282">
        <w:trPr>
          <w:trHeight w:val="164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982189D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6FAFB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72EA6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56A60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ternal reactivity - middle temporal gyru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291EB713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21159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034B6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2F87F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3D376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1843FF7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0996C85E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3D3F9C" w:rsidRPr="001B4999" w14:paraId="17A2DCE1" w14:textId="77777777" w:rsidTr="00276282">
        <w:trPr>
          <w:trHeight w:val="247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CE68E22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E7A39E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7CA237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7EC33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ternal reactivity - superior temporal gyru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6DDD40A8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66EF5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B85A4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2E035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0465E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C185A51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2D4DAAEC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3D3F9C" w:rsidRPr="001B4999" w14:paraId="3403F099" w14:textId="77777777" w:rsidTr="00276282">
        <w:trPr>
          <w:trHeight w:val="164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E005F9B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09C2B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3F5D0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09FE62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ternal reactivity - supramarginal gyru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1270DCEE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D85C73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5F4DEB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3CF54E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9B8F5E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807DA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</w:tcBorders>
          </w:tcPr>
          <w:p w14:paraId="7DB21606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3D3F9C" w:rsidRPr="001B4999" w14:paraId="211F043E" w14:textId="77777777" w:rsidTr="00276282">
        <w:trPr>
          <w:trHeight w:val="164"/>
        </w:trPr>
        <w:tc>
          <w:tcPr>
            <w:tcW w:w="641" w:type="dxa"/>
            <w:vMerge w:val="restart"/>
            <w:tcBorders>
              <w:top w:val="nil"/>
              <w:bottom w:val="single" w:sz="4" w:space="0" w:color="000000"/>
            </w:tcBorders>
            <w:hideMark/>
          </w:tcPr>
          <w:p w14:paraId="1631E059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2)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27863BE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12D4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osenblum et al., 2017</w:t>
            </w:r>
          </w:p>
        </w:tc>
        <w:tc>
          <w:tcPr>
            <w:tcW w:w="13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F972659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om Power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4A6F242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depressive symptom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000000" w:fill="D9D9D9"/>
            <w:hideMark/>
          </w:tcPr>
          <w:p w14:paraId="23A8A439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7B0D4CF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5E0C237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= 0.4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A87C0F3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502059D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499E41FC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shd w:val="clear" w:color="000000" w:fill="D9D9D9"/>
          </w:tcPr>
          <w:p w14:paraId="5756343E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3D3F9C" w:rsidRPr="001B4999" w14:paraId="0FFAE6E0" w14:textId="77777777" w:rsidTr="00276282">
        <w:trPr>
          <w:trHeight w:val="164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DF29092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106E9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2D244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C994855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PTSD symptom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000000" w:fill="D9D9D9"/>
            <w:hideMark/>
          </w:tcPr>
          <w:p w14:paraId="0F789F40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18220D6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8326944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= 0.4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0FD2008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9C2B3F0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6D7DE0A4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shd w:val="clear" w:color="000000" w:fill="D9D9D9"/>
          </w:tcPr>
          <w:p w14:paraId="111FE758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3D3F9C" w:rsidRPr="001B4999" w14:paraId="6FB66C53" w14:textId="77777777" w:rsidTr="00276282">
        <w:trPr>
          <w:trHeight w:val="247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777D2ED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E3A6BD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8075EE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8FA10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parenting stres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4DDE000B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483BB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significant, but trend-level findin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E7FB1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= 0.6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56C36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53553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98B8598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78910D41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3D3F9C" w:rsidRPr="001B4999" w14:paraId="25FDA35F" w14:textId="77777777" w:rsidTr="00276282">
        <w:trPr>
          <w:trHeight w:val="164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46693C7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401B3A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61430E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658C2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caregiving helplessnes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0D98013E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4572E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14744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= 0.35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7E773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70843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8E4B1E0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sz w:val="16"/>
                <w:szCs w:val="16"/>
              </w:rPr>
              <w:t>-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2888DFC7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  <w:tr w:rsidR="003D3F9C" w:rsidRPr="001B4999" w14:paraId="50EB2C97" w14:textId="77777777" w:rsidTr="00276282">
        <w:trPr>
          <w:trHeight w:val="164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E713155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E37BD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D076E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82E286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ild caregiving behavio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1A39072C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D4EA52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2DFC45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= -0.05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33AA8C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22A1A3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FCFE4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sz w:val="16"/>
                <w:szCs w:val="16"/>
              </w:rPr>
              <w:t>--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</w:tcBorders>
          </w:tcPr>
          <w:p w14:paraId="53F74A53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--</w:t>
            </w:r>
          </w:p>
        </w:tc>
      </w:tr>
    </w:tbl>
    <w:p w14:paraId="4D1D802C" w14:textId="77777777" w:rsidR="003D3F9C" w:rsidRDefault="003D3F9C" w:rsidP="00E9194D">
      <w:pPr>
        <w:rPr>
          <w:rFonts w:ascii="Calibri" w:hAnsi="Calibri" w:cs="Calibri"/>
          <w:sz w:val="22"/>
          <w:szCs w:val="22"/>
        </w:rPr>
      </w:pPr>
    </w:p>
    <w:tbl>
      <w:tblPr>
        <w:tblW w:w="14326" w:type="dxa"/>
        <w:tblLook w:val="04A0" w:firstRow="1" w:lastRow="0" w:firstColumn="1" w:lastColumn="0" w:noHBand="0" w:noVBand="1"/>
      </w:tblPr>
      <w:tblGrid>
        <w:gridCol w:w="641"/>
        <w:gridCol w:w="1067"/>
        <w:gridCol w:w="1322"/>
        <w:gridCol w:w="3139"/>
        <w:gridCol w:w="954"/>
        <w:gridCol w:w="1247"/>
        <w:gridCol w:w="981"/>
        <w:gridCol w:w="1426"/>
        <w:gridCol w:w="1276"/>
        <w:gridCol w:w="1127"/>
        <w:gridCol w:w="1146"/>
      </w:tblGrid>
      <w:tr w:rsidR="003D3F9C" w:rsidRPr="001B4999" w14:paraId="217F4C79" w14:textId="77777777" w:rsidTr="00276282">
        <w:trPr>
          <w:trHeight w:val="90"/>
        </w:trPr>
        <w:tc>
          <w:tcPr>
            <w:tcW w:w="641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F3E2D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10AB4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48ABD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B2524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4" w:type="dxa"/>
            <w:tcBorders>
              <w:top w:val="single" w:sz="2" w:space="0" w:color="auto"/>
              <w:left w:val="nil"/>
              <w:bottom w:val="nil"/>
            </w:tcBorders>
            <w:noWrap/>
            <w:vAlign w:val="bottom"/>
            <w:hideMark/>
          </w:tcPr>
          <w:p w14:paraId="76FC9D8F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3" w:type="dxa"/>
            <w:gridSpan w:val="6"/>
            <w:tcBorders>
              <w:top w:val="single" w:sz="2" w:space="0" w:color="auto"/>
              <w:left w:val="nil"/>
              <w:bottom w:val="nil"/>
            </w:tcBorders>
            <w:noWrap/>
            <w:vAlign w:val="bottom"/>
            <w:hideMark/>
          </w:tcPr>
          <w:p w14:paraId="543572BB" w14:textId="77777777" w:rsidR="003D3F9C" w:rsidRPr="001B4999" w:rsidRDefault="003D3F9C" w:rsidP="00276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ignificant Main Effect of Treatment</w:t>
            </w:r>
          </w:p>
        </w:tc>
      </w:tr>
      <w:tr w:rsidR="003D3F9C" w:rsidRPr="001B4999" w14:paraId="212B56C6" w14:textId="77777777" w:rsidTr="00276282">
        <w:trPr>
          <w:trHeight w:val="94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57DF3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D8B67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9A3C3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C7CA1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3561203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FE0203" w14:textId="77777777" w:rsidR="003D3F9C" w:rsidRPr="00F52B4F" w:rsidRDefault="003D3F9C" w:rsidP="00276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mong relatively highe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CE</w:t>
            </w:r>
          </w:p>
        </w:tc>
        <w:tc>
          <w:tcPr>
            <w:tcW w:w="2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A00FEB" w14:textId="77777777" w:rsidR="003D3F9C" w:rsidRPr="00F52B4F" w:rsidRDefault="003D3F9C" w:rsidP="00276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mong relatively lowe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CE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58F9A9C" w14:textId="77777777" w:rsidR="003D3F9C" w:rsidRPr="001B4999" w:rsidRDefault="003D3F9C" w:rsidP="00276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mong f</w:t>
            </w:r>
            <w:r w:rsidRPr="001B49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ul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Pr="001B49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mple</w:t>
            </w:r>
          </w:p>
        </w:tc>
      </w:tr>
      <w:tr w:rsidR="003D3F9C" w:rsidRPr="001B4999" w14:paraId="521B1F75" w14:textId="77777777" w:rsidTr="00276282">
        <w:trPr>
          <w:trHeight w:val="189"/>
        </w:trPr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ACA666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#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7860EE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(first author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2B8E69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ention Name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03270A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com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</w:tcBorders>
            <w:vAlign w:val="bottom"/>
            <w:hideMark/>
          </w:tcPr>
          <w:p w14:paraId="52FD7CC1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imary or Secondary Outcom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1A7D4F3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 / No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A14A23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ffect Size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A61515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 / N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837D8D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ffect Siz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746989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Yes / No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6A01620B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ffect Size</w:t>
            </w:r>
          </w:p>
        </w:tc>
      </w:tr>
      <w:tr w:rsidR="003D3F9C" w:rsidRPr="001B4999" w14:paraId="5EED57F4" w14:textId="77777777" w:rsidTr="00276282">
        <w:trPr>
          <w:trHeight w:val="164"/>
        </w:trPr>
        <w:tc>
          <w:tcPr>
            <w:tcW w:w="641" w:type="dxa"/>
            <w:vMerge w:val="restart"/>
            <w:tcBorders>
              <w:top w:val="nil"/>
              <w:bottom w:val="single" w:sz="4" w:space="0" w:color="000000"/>
            </w:tcBorders>
            <w:hideMark/>
          </w:tcPr>
          <w:p w14:paraId="689464B3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3)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FE82762" w14:textId="77777777" w:rsidR="003D3F9C" w:rsidRPr="00F52B4F" w:rsidRDefault="003D3F9C" w:rsidP="0027628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12D4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teele et al., 20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3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83B93D9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roup Attachment-Based Intervention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0A3BCFC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supportive presenc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000000" w:fill="D9D9D9"/>
            <w:hideMark/>
          </w:tcPr>
          <w:p w14:paraId="7495B828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EC6C19B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9FE2084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5322D30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0FC5DFC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5CAE5454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shd w:val="clear" w:color="000000" w:fill="D9D9D9"/>
          </w:tcPr>
          <w:p w14:paraId="26E5F4CE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Partial η² = 0.12</w:t>
            </w:r>
          </w:p>
        </w:tc>
      </w:tr>
      <w:tr w:rsidR="003D3F9C" w:rsidRPr="001B4999" w14:paraId="347A9B86" w14:textId="77777777" w:rsidTr="00276282">
        <w:trPr>
          <w:trHeight w:val="81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25412AB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5CFA97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067634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2F192C4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hostilit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shd w:val="clear" w:color="000000" w:fill="D9D9D9"/>
            <w:hideMark/>
          </w:tcPr>
          <w:p w14:paraId="289835EE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259C54C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8F2ECA4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A6D4F7C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E8EFDEB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7EB01136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shd w:val="clear" w:color="000000" w:fill="D9D9D9"/>
          </w:tcPr>
          <w:p w14:paraId="439133BC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Partial η² = 0.05</w:t>
            </w:r>
          </w:p>
        </w:tc>
      </w:tr>
      <w:tr w:rsidR="003D3F9C" w:rsidRPr="001B4999" w14:paraId="3C4862F7" w14:textId="77777777" w:rsidTr="00276282">
        <w:trPr>
          <w:trHeight w:val="164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EAD308E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2C9F5D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EA7C38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C241F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yadic constrict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</w:tcBorders>
            <w:hideMark/>
          </w:tcPr>
          <w:p w14:paraId="0FF28072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65E51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D3F83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A689E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C621F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F2D083D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</w:tcPr>
          <w:p w14:paraId="2DA20938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Partial η² = 0.16 (moderate)</w:t>
            </w:r>
          </w:p>
        </w:tc>
      </w:tr>
      <w:tr w:rsidR="003D3F9C" w:rsidRPr="001B4999" w14:paraId="56BFF7A9" w14:textId="77777777" w:rsidTr="00276282">
        <w:trPr>
          <w:trHeight w:val="164"/>
        </w:trPr>
        <w:tc>
          <w:tcPr>
            <w:tcW w:w="6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0096B5B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6862CB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A2CC53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859067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yadic reciprocity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6A0189D2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11254A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D06638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EE401E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1EAD91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57861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</w:tcBorders>
          </w:tcPr>
          <w:p w14:paraId="7F17FFDF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Partial η² = 0.19 (moderate)</w:t>
            </w:r>
          </w:p>
        </w:tc>
      </w:tr>
      <w:tr w:rsidR="003D3F9C" w:rsidRPr="001B4999" w14:paraId="0FBE5F83" w14:textId="77777777" w:rsidTr="00276282">
        <w:trPr>
          <w:trHeight w:val="288"/>
        </w:trPr>
        <w:tc>
          <w:tcPr>
            <w:tcW w:w="641" w:type="dxa"/>
            <w:tcBorders>
              <w:top w:val="nil"/>
              <w:bottom w:val="single" w:sz="4" w:space="0" w:color="auto"/>
            </w:tcBorders>
            <w:hideMark/>
          </w:tcPr>
          <w:p w14:paraId="1D8CECBB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4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628FB6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12D4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an der Asdonk et al., 202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30016C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ttachment Video-feedback Intervention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B370EF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-child interactive quality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450085D2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1AB303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525F3E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1CAF9C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899E3C" w14:textId="77777777" w:rsidR="003D3F9C" w:rsidRPr="00F52B4F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81DDF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</w:tcBorders>
          </w:tcPr>
          <w:p w14:paraId="7BEEB5B8" w14:textId="77777777" w:rsidR="003D3F9C" w:rsidRPr="001B4999" w:rsidRDefault="003D3F9C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4999">
              <w:rPr>
                <w:rFonts w:ascii="Calibri" w:hAnsi="Calibri" w:cs="Calibri"/>
                <w:color w:val="000000"/>
                <w:sz w:val="16"/>
                <w:szCs w:val="16"/>
              </w:rPr>
              <w:t>β = 0.26-0.35</w:t>
            </w:r>
          </w:p>
        </w:tc>
      </w:tr>
    </w:tbl>
    <w:p w14:paraId="4C4EE84B" w14:textId="77777777" w:rsidR="003D3F9C" w:rsidRDefault="003D3F9C" w:rsidP="00E9194D">
      <w:pPr>
        <w:rPr>
          <w:rFonts w:ascii="Calibri" w:hAnsi="Calibri" w:cs="Calibri"/>
          <w:sz w:val="22"/>
          <w:szCs w:val="22"/>
        </w:rPr>
      </w:pPr>
    </w:p>
    <w:p w14:paraId="24FAD94A" w14:textId="0C8B0517" w:rsidR="00E9194D" w:rsidRDefault="00E9194D" w:rsidP="00E9194D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Abbreviations: </w:t>
      </w:r>
      <w:r w:rsidR="00091C1A">
        <w:rPr>
          <w:rFonts w:ascii="Calibri" w:hAnsi="Calibri" w:cs="Calibri"/>
          <w:sz w:val="22"/>
          <w:szCs w:val="22"/>
        </w:rPr>
        <w:t>ACE</w:t>
      </w:r>
      <w:r>
        <w:rPr>
          <w:rFonts w:ascii="Calibri" w:hAnsi="Calibri" w:cs="Calibri"/>
          <w:sz w:val="22"/>
          <w:szCs w:val="22"/>
        </w:rPr>
        <w:t xml:space="preserve">, </w:t>
      </w:r>
      <w:r w:rsidR="00091C1A">
        <w:rPr>
          <w:rFonts w:ascii="Calibri" w:hAnsi="Calibri" w:cs="Calibri"/>
          <w:sz w:val="22"/>
          <w:szCs w:val="22"/>
        </w:rPr>
        <w:t>adverse childhood experiences</w:t>
      </w:r>
      <w:r>
        <w:rPr>
          <w:rFonts w:ascii="Calibri" w:hAnsi="Calibri" w:cs="Calibri"/>
          <w:sz w:val="22"/>
          <w:szCs w:val="22"/>
        </w:rPr>
        <w:t>.</w:t>
      </w:r>
    </w:p>
    <w:p w14:paraId="466EB9E2" w14:textId="77777777" w:rsidR="00E9194D" w:rsidRDefault="00E9194D" w:rsidP="00E9194D">
      <w:pPr>
        <w:rPr>
          <w:rFonts w:ascii="Calibri" w:hAnsi="Calibri" w:cs="Calibri"/>
          <w:sz w:val="22"/>
          <w:szCs w:val="22"/>
        </w:rPr>
      </w:pPr>
    </w:p>
    <w:p w14:paraId="1D11ADE8" w14:textId="3DD6B91F" w:rsidR="00D7107D" w:rsidRDefault="00D7107D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42CA5EDF" w14:textId="0B7D68AB" w:rsidR="00D7107D" w:rsidRDefault="00D7107D" w:rsidP="00D7107D">
      <w:pPr>
        <w:pStyle w:val="NoSpacing"/>
        <w:rPr>
          <w:rFonts w:ascii="Calibri" w:hAnsi="Calibri" w:cs="Calibri"/>
          <w:sz w:val="22"/>
          <w:szCs w:val="22"/>
        </w:rPr>
      </w:pPr>
      <w:r w:rsidRPr="001D13DF">
        <w:rPr>
          <w:rFonts w:ascii="Calibri" w:hAnsi="Calibri" w:cs="Calibri"/>
          <w:b/>
          <w:bCs/>
          <w:sz w:val="22"/>
          <w:szCs w:val="22"/>
        </w:rPr>
        <w:lastRenderedPageBreak/>
        <w:t>Supplemental Table 1</w:t>
      </w:r>
      <w:r w:rsidRPr="001D13DF">
        <w:rPr>
          <w:rFonts w:ascii="Calibri" w:hAnsi="Calibri" w:cs="Calibri"/>
          <w:sz w:val="22"/>
          <w:szCs w:val="22"/>
        </w:rPr>
        <w:t xml:space="preserve">. Characteristics of </w:t>
      </w:r>
      <w:r>
        <w:rPr>
          <w:rFonts w:ascii="Calibri" w:hAnsi="Calibri" w:cs="Calibri"/>
          <w:sz w:val="22"/>
          <w:szCs w:val="22"/>
        </w:rPr>
        <w:t>I</w:t>
      </w:r>
      <w:r w:rsidRPr="001D13DF">
        <w:rPr>
          <w:rFonts w:ascii="Calibri" w:hAnsi="Calibri" w:cs="Calibri"/>
          <w:sz w:val="22"/>
          <w:szCs w:val="22"/>
        </w:rPr>
        <w:t xml:space="preserve">ntervention </w:t>
      </w:r>
      <w:r>
        <w:rPr>
          <w:rFonts w:ascii="Calibri" w:hAnsi="Calibri" w:cs="Calibri"/>
          <w:sz w:val="22"/>
          <w:szCs w:val="22"/>
        </w:rPr>
        <w:t>E</w:t>
      </w:r>
      <w:r w:rsidRPr="001D13DF">
        <w:rPr>
          <w:rFonts w:ascii="Calibri" w:hAnsi="Calibri" w:cs="Calibri"/>
          <w:sz w:val="22"/>
          <w:szCs w:val="22"/>
        </w:rPr>
        <w:t xml:space="preserve">ffectiveness </w:t>
      </w:r>
      <w:r>
        <w:rPr>
          <w:rFonts w:ascii="Calibri" w:hAnsi="Calibri" w:cs="Calibri"/>
          <w:sz w:val="22"/>
          <w:szCs w:val="22"/>
        </w:rPr>
        <w:t>D</w:t>
      </w:r>
      <w:r w:rsidRPr="001D13DF">
        <w:rPr>
          <w:rFonts w:ascii="Calibri" w:hAnsi="Calibri" w:cs="Calibri"/>
          <w:sz w:val="22"/>
          <w:szCs w:val="22"/>
        </w:rPr>
        <w:t>etailed</w:t>
      </w:r>
      <w:r>
        <w:rPr>
          <w:rFonts w:ascii="Calibri" w:hAnsi="Calibri" w:cs="Calibri"/>
          <w:sz w:val="22"/>
          <w:szCs w:val="22"/>
        </w:rPr>
        <w:t xml:space="preserve"> (Continued)</w:t>
      </w:r>
    </w:p>
    <w:p w14:paraId="5B326798" w14:textId="77777777" w:rsidR="00423E0C" w:rsidRDefault="00423E0C" w:rsidP="00D7107D">
      <w:pPr>
        <w:pStyle w:val="NoSpacing"/>
        <w:rPr>
          <w:rFonts w:ascii="Calibri" w:hAnsi="Calibri" w:cs="Calibri"/>
          <w:sz w:val="22"/>
          <w:szCs w:val="22"/>
        </w:rPr>
      </w:pPr>
    </w:p>
    <w:tbl>
      <w:tblPr>
        <w:tblW w:w="14208" w:type="dxa"/>
        <w:tblLook w:val="04A0" w:firstRow="1" w:lastRow="0" w:firstColumn="1" w:lastColumn="0" w:noHBand="0" w:noVBand="1"/>
      </w:tblPr>
      <w:tblGrid>
        <w:gridCol w:w="965"/>
        <w:gridCol w:w="1465"/>
        <w:gridCol w:w="1620"/>
        <w:gridCol w:w="2700"/>
        <w:gridCol w:w="1981"/>
        <w:gridCol w:w="1366"/>
        <w:gridCol w:w="2212"/>
        <w:gridCol w:w="1899"/>
      </w:tblGrid>
      <w:tr w:rsidR="009E2AEE" w:rsidRPr="00474CEF" w14:paraId="1E9E11E0" w14:textId="77777777" w:rsidTr="00F123E6">
        <w:trPr>
          <w:trHeight w:val="413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4DE659C" w14:textId="77777777" w:rsidR="00474CEF" w:rsidRPr="00474CEF" w:rsidRDefault="00474CEF" w:rsidP="00474C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#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ED0E34" w14:textId="77777777" w:rsidR="00474CEF" w:rsidRPr="00474CEF" w:rsidRDefault="00474CEF" w:rsidP="00474C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(first author, year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46B663" w14:textId="77777777" w:rsidR="00474CEF" w:rsidRPr="00474CEF" w:rsidRDefault="00474CEF" w:rsidP="00474C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ention Nam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2CFB11C" w14:textId="77777777" w:rsidR="00474CEF" w:rsidRPr="00474CEF" w:rsidRDefault="00474CEF" w:rsidP="00474C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come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  <w:hideMark/>
          </w:tcPr>
          <w:p w14:paraId="74CA3B09" w14:textId="0448B2E5" w:rsidR="00474CEF" w:rsidRPr="00474CEF" w:rsidRDefault="00474CEF" w:rsidP="00474C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Intervention Effectiveness for r+</w:t>
            </w:r>
            <w:r w:rsidR="00290B9B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ACE</w:t>
            </w:r>
            <w:r w:rsidRPr="00474CE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 xml:space="preserve"> Parents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D47CD7F" w14:textId="77777777" w:rsidR="00474CEF" w:rsidRPr="00474CEF" w:rsidRDefault="00474CEF" w:rsidP="00474C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ype of Control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A34A0B" w14:textId="77777777" w:rsidR="00474CEF" w:rsidRPr="00474CEF" w:rsidRDefault="00474CEF" w:rsidP="00474C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scription of Control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  <w:hideMark/>
          </w:tcPr>
          <w:p w14:paraId="115C57B9" w14:textId="77777777" w:rsidR="00474CEF" w:rsidRPr="00474CEF" w:rsidRDefault="00474CEF" w:rsidP="00474C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ength of Follow-up</w:t>
            </w:r>
          </w:p>
        </w:tc>
      </w:tr>
      <w:tr w:rsidR="00D6458F" w:rsidRPr="00474CEF" w14:paraId="17FA3E30" w14:textId="77777777" w:rsidTr="00F123E6">
        <w:trPr>
          <w:trHeight w:val="357"/>
        </w:trPr>
        <w:tc>
          <w:tcPr>
            <w:tcW w:w="965" w:type="dxa"/>
            <w:vMerge w:val="restart"/>
            <w:tcBorders>
              <w:top w:val="single" w:sz="4" w:space="0" w:color="auto"/>
              <w:bottom w:val="single" w:sz="4" w:space="0" w:color="000000"/>
            </w:tcBorders>
            <w:hideMark/>
          </w:tcPr>
          <w:p w14:paraId="312084A9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)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5B5FDB5B" w14:textId="7F10C786" w:rsidR="00D6458F" w:rsidRPr="00E6129E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612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mmerman et al., 2016; Ammerman et al., 2013a; Ammerman et al., 2013b</w:t>
            </w:r>
          </w:p>
          <w:p w14:paraId="076F248E" w14:textId="77777777" w:rsidR="00D6458F" w:rsidRPr="00E6129E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478E0968" w14:textId="0285A036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F0BB598" w14:textId="0791564C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-Home Cognitive Behavioral Therap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F4267C0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depressive symptoms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</w:tcBorders>
            <w:shd w:val="clear" w:color="000000" w:fill="D9D9D9"/>
            <w:hideMark/>
          </w:tcPr>
          <w:p w14:paraId="6193214A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Similarly effective</w:t>
            </w:r>
          </w:p>
        </w:tc>
        <w:tc>
          <w:tcPr>
            <w:tcW w:w="13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4710D7D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ssive</w:t>
            </w:r>
          </w:p>
        </w:tc>
        <w:tc>
          <w:tcPr>
            <w:tcW w:w="22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01F6D0B" w14:textId="5A9B8AD3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tandard home visiting only</w:t>
            </w:r>
          </w:p>
        </w:tc>
        <w:tc>
          <w:tcPr>
            <w:tcW w:w="18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hideMark/>
          </w:tcPr>
          <w:p w14:paraId="30A729C5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 months</w:t>
            </w:r>
          </w:p>
        </w:tc>
      </w:tr>
      <w:tr w:rsidR="00D6458F" w:rsidRPr="00474CEF" w14:paraId="384DB04F" w14:textId="77777777" w:rsidTr="00F123E6">
        <w:trPr>
          <w:trHeight w:val="70"/>
        </w:trPr>
        <w:tc>
          <w:tcPr>
            <w:tcW w:w="965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630862F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8B59B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BD0F5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BEBB8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interpersonal support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245ECBD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Similarly effective</w:t>
            </w:r>
          </w:p>
        </w:tc>
        <w:tc>
          <w:tcPr>
            <w:tcW w:w="1366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BE89FC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0800F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14:paraId="36FD8E6D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5EB16E5A" w14:textId="77777777" w:rsidTr="00F123E6">
        <w:trPr>
          <w:trHeight w:val="357"/>
        </w:trPr>
        <w:tc>
          <w:tcPr>
            <w:tcW w:w="965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7718FD5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79CA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13D9C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15513A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social network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7BDA09D0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More effective, for emotional abuse history only</w:t>
            </w:r>
          </w:p>
        </w:tc>
        <w:tc>
          <w:tcPr>
            <w:tcW w:w="1366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B7788E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98D37F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14:paraId="3CF6AF57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76C496FE" w14:textId="77777777" w:rsidTr="00F123E6">
        <w:trPr>
          <w:trHeight w:val="357"/>
        </w:trPr>
        <w:tc>
          <w:tcPr>
            <w:tcW w:w="965" w:type="dxa"/>
            <w:vMerge w:val="restart"/>
            <w:tcBorders>
              <w:top w:val="nil"/>
              <w:bottom w:val="single" w:sz="4" w:space="0" w:color="000000"/>
            </w:tcBorders>
            <w:hideMark/>
          </w:tcPr>
          <w:p w14:paraId="57E3530D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2)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25840C9" w14:textId="77777777" w:rsidR="00D6458F" w:rsidRPr="00E6129E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612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erry et al., 2021</w:t>
            </w:r>
          </w:p>
          <w:p w14:paraId="4EBA363C" w14:textId="77777777" w:rsidR="00D6458F" w:rsidRPr="00E6129E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58BF861E" w14:textId="77777777" w:rsidR="00D6458F" w:rsidRPr="00E6129E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4689236F" w14:textId="77777777" w:rsidR="00D6458F" w:rsidRPr="00E6129E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62140CE" w14:textId="77777777" w:rsidR="00D6458F" w:rsidRPr="00E6129E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4BFCC65" w14:textId="77777777" w:rsidR="00D6458F" w:rsidRPr="00E6129E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D1102F4" w14:textId="77777777" w:rsidR="00D6458F" w:rsidRPr="00E6129E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46F60A31" w14:textId="4DDA14AE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7F1C5ED" w14:textId="642190CA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actical Resources for Effective Postpartum Parent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303EB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depressive symptom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42FA1AA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Less effective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FDD28B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ctive, not time-matched</w:t>
            </w:r>
          </w:p>
        </w:tc>
        <w:tc>
          <w:tcPr>
            <w:tcW w:w="22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26F1F10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reatment as usual plus two sessions with psychologist, psychoeducation, referrals, local services information</w:t>
            </w:r>
          </w:p>
        </w:tc>
        <w:tc>
          <w:tcPr>
            <w:tcW w:w="1899" w:type="dxa"/>
            <w:vMerge w:val="restart"/>
            <w:tcBorders>
              <w:top w:val="nil"/>
              <w:left w:val="nil"/>
              <w:bottom w:val="single" w:sz="4" w:space="0" w:color="000000"/>
            </w:tcBorders>
            <w:hideMark/>
          </w:tcPr>
          <w:p w14:paraId="6C077FF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 weeks postpartum</w:t>
            </w:r>
          </w:p>
        </w:tc>
      </w:tr>
      <w:tr w:rsidR="00D6458F" w:rsidRPr="00474CEF" w14:paraId="348A1AC9" w14:textId="77777777" w:rsidTr="00F123E6">
        <w:trPr>
          <w:trHeight w:val="357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EE1891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4B961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58947C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50F25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anxiety symptom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7762DDD2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Less effective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26E4CA4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02151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7B7AE402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5ED439FA" w14:textId="77777777" w:rsidTr="00F123E6">
        <w:trPr>
          <w:trHeight w:val="177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13266D0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9F129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988982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0E04705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fant daytime slee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shd w:val="clear" w:color="000000" w:fill="D9D9D9"/>
            <w:hideMark/>
          </w:tcPr>
          <w:p w14:paraId="1711825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More effective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15C19F7E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10697C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50AB832D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219E8EBA" w14:textId="77777777" w:rsidTr="00F123E6">
        <w:trPr>
          <w:trHeight w:val="177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EC1037D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F99D2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CC4BC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44A0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fant night sleep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7698870B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54819A0B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FF8B50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08904472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3FFB7245" w14:textId="77777777" w:rsidTr="00F123E6">
        <w:trPr>
          <w:trHeight w:val="177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AD629B8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0B61DE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B65C51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03AA8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fant day fus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76D737D0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39852AD0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837F7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5017E6BB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3E966AE1" w14:textId="77777777" w:rsidTr="00F123E6">
        <w:trPr>
          <w:trHeight w:val="177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C5B8ED8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83BCC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EDDCA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6117D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fant night fus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1849ABB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5D4CA9D9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1CD008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2965B9D2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4F54C88F" w14:textId="77777777" w:rsidTr="00F123E6">
        <w:trPr>
          <w:trHeight w:val="177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B8F1F6B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B51201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08ACD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9BD88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fant day cry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74C8C2D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54E7103D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66CA1A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65642E65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0F643101" w14:textId="77777777" w:rsidTr="00F123E6">
        <w:trPr>
          <w:trHeight w:val="177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29EF70F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8BD8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0B13DF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063537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fant night cry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0B346BB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7514A15E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7F903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3FCBFAE0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7378F1F1" w14:textId="77777777" w:rsidTr="00F123E6">
        <w:trPr>
          <w:trHeight w:val="357"/>
        </w:trPr>
        <w:tc>
          <w:tcPr>
            <w:tcW w:w="965" w:type="dxa"/>
            <w:vMerge w:val="restart"/>
            <w:tcBorders>
              <w:top w:val="nil"/>
              <w:bottom w:val="single" w:sz="4" w:space="0" w:color="000000"/>
            </w:tcBorders>
            <w:hideMark/>
          </w:tcPr>
          <w:p w14:paraId="11B8ADBC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3)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4EDCBE0" w14:textId="2D9E1725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612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lalock et al., 2013 &amp; Cinciripini et al., 2010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1B3549F" w14:textId="54A5C95D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gnitive Behavioral Analysis System of Psychotherap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24888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smoking abstinenc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33654B0B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Less effective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FFCC355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ctive, time-matched</w:t>
            </w:r>
          </w:p>
        </w:tc>
        <w:tc>
          <w:tcPr>
            <w:tcW w:w="22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EDE61A8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iscussion of standardized topics but not solution-focused exercises</w:t>
            </w:r>
          </w:p>
        </w:tc>
        <w:tc>
          <w:tcPr>
            <w:tcW w:w="1899" w:type="dxa"/>
            <w:vMerge w:val="restart"/>
            <w:tcBorders>
              <w:top w:val="nil"/>
              <w:left w:val="nil"/>
              <w:bottom w:val="single" w:sz="4" w:space="0" w:color="000000"/>
            </w:tcBorders>
            <w:hideMark/>
          </w:tcPr>
          <w:p w14:paraId="24553257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 months postpartum</w:t>
            </w:r>
          </w:p>
        </w:tc>
      </w:tr>
      <w:tr w:rsidR="00D6458F" w:rsidRPr="00474CEF" w14:paraId="423716B8" w14:textId="77777777" w:rsidTr="00F123E6">
        <w:trPr>
          <w:trHeight w:val="70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1E6AF8D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E9779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D7448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1F82E73C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depressive symptoms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hideMark/>
          </w:tcPr>
          <w:p w14:paraId="7BEDA15D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More effective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6654724E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B20E8D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59E5067F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25017489" w14:textId="77777777" w:rsidTr="00F123E6">
        <w:trPr>
          <w:trHeight w:val="70"/>
        </w:trPr>
        <w:tc>
          <w:tcPr>
            <w:tcW w:w="965" w:type="dxa"/>
            <w:vMerge w:val="restart"/>
            <w:tcBorders>
              <w:top w:val="nil"/>
              <w:bottom w:val="single" w:sz="4" w:space="0" w:color="000000"/>
            </w:tcBorders>
            <w:hideMark/>
          </w:tcPr>
          <w:p w14:paraId="566F6FDA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4)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C22E453" w14:textId="5C35C375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612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ndon et al., 2022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19E0DBC" w14:textId="77C1F559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inding the Bab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1A70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pre-mentalizing mode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63F0DD07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A5C4590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ssive</w:t>
            </w:r>
          </w:p>
        </w:tc>
        <w:tc>
          <w:tcPr>
            <w:tcW w:w="22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0E56DFF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reatment as usual, incl. monthly information sheets</w:t>
            </w:r>
          </w:p>
        </w:tc>
        <w:tc>
          <w:tcPr>
            <w:tcW w:w="1899" w:type="dxa"/>
            <w:vMerge w:val="restart"/>
            <w:tcBorders>
              <w:top w:val="nil"/>
              <w:left w:val="nil"/>
              <w:bottom w:val="single" w:sz="4" w:space="0" w:color="000000"/>
            </w:tcBorders>
            <w:hideMark/>
          </w:tcPr>
          <w:p w14:paraId="6CB98A7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t-intervention</w:t>
            </w:r>
          </w:p>
        </w:tc>
      </w:tr>
      <w:tr w:rsidR="009E2AEE" w:rsidRPr="00474CEF" w14:paraId="2560BB47" w14:textId="77777777" w:rsidTr="00F123E6">
        <w:trPr>
          <w:trHeight w:val="107"/>
        </w:trPr>
        <w:tc>
          <w:tcPr>
            <w:tcW w:w="965" w:type="dxa"/>
            <w:vMerge/>
            <w:tcBorders>
              <w:top w:val="nil"/>
            </w:tcBorders>
            <w:vAlign w:val="center"/>
            <w:hideMark/>
          </w:tcPr>
          <w:p w14:paraId="43E070EE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459270A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B3B7689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F3FAE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interest/curiosity in mental states</w:t>
            </w:r>
          </w:p>
        </w:tc>
        <w:tc>
          <w:tcPr>
            <w:tcW w:w="1981" w:type="dxa"/>
            <w:tcBorders>
              <w:top w:val="nil"/>
              <w:left w:val="nil"/>
            </w:tcBorders>
            <w:hideMark/>
          </w:tcPr>
          <w:p w14:paraId="5C7AF537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/>
            <w:tcBorders>
              <w:top w:val="nil"/>
              <w:right w:val="nil"/>
            </w:tcBorders>
            <w:vAlign w:val="center"/>
            <w:hideMark/>
          </w:tcPr>
          <w:p w14:paraId="741E1452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0FE89B9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</w:tcBorders>
            <w:vAlign w:val="center"/>
            <w:hideMark/>
          </w:tcPr>
          <w:p w14:paraId="7FF64277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123E6" w:rsidRPr="00474CEF" w14:paraId="20595575" w14:textId="77777777" w:rsidTr="00F123E6">
        <w:trPr>
          <w:trHeight w:val="198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AFD69F0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D5D92E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98E01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34C9A377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hostile/coercive parenting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shd w:val="clear" w:color="000000" w:fill="D9D9D9"/>
            <w:hideMark/>
          </w:tcPr>
          <w:p w14:paraId="3690E3AC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Similarly effective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6F7B1659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53E81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2A0BC38A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E2AEE" w:rsidRPr="00474CEF" w14:paraId="008E1BE3" w14:textId="77777777" w:rsidTr="00F123E6">
        <w:trPr>
          <w:trHeight w:val="125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E30388E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66B44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7DD4B7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562F1E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supportive/engaged parenting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4D5A8C68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25C94AF3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D0599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43DC96B3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54B62BA0" w14:textId="77777777" w:rsidTr="00F123E6">
        <w:trPr>
          <w:trHeight w:val="70"/>
        </w:trPr>
        <w:tc>
          <w:tcPr>
            <w:tcW w:w="965" w:type="dxa"/>
            <w:vMerge w:val="restart"/>
            <w:tcBorders>
              <w:top w:val="nil"/>
              <w:bottom w:val="single" w:sz="4" w:space="0" w:color="000000"/>
            </w:tcBorders>
            <w:hideMark/>
          </w:tcPr>
          <w:p w14:paraId="66D0722F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5)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450E953" w14:textId="77777777" w:rsidR="00D6458F" w:rsidRPr="00E6129E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612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oldstein et al., 2024</w:t>
            </w:r>
          </w:p>
          <w:p w14:paraId="2F13D598" w14:textId="77777777" w:rsidR="00D6458F" w:rsidRPr="00E6129E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26F5E3CA" w14:textId="77777777" w:rsidR="00D6458F" w:rsidRPr="00E6129E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42307F5E" w14:textId="77777777" w:rsidR="00D6458F" w:rsidRPr="00E6129E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65B9610C" w14:textId="37CE66F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3CCE4DA" w14:textId="3F824E1E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others and Babies Personaliz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42A5B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depression symptom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2189B08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Less effective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A45680F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ssive</w:t>
            </w:r>
          </w:p>
        </w:tc>
        <w:tc>
          <w:tcPr>
            <w:tcW w:w="22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3B5D275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reatment as usual plus stress monitoring</w:t>
            </w:r>
          </w:p>
        </w:tc>
        <w:tc>
          <w:tcPr>
            <w:tcW w:w="1899" w:type="dxa"/>
            <w:vMerge w:val="restart"/>
            <w:tcBorders>
              <w:top w:val="nil"/>
              <w:left w:val="nil"/>
              <w:bottom w:val="single" w:sz="4" w:space="0" w:color="000000"/>
            </w:tcBorders>
            <w:hideMark/>
          </w:tcPr>
          <w:p w14:paraId="41577F29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 months</w:t>
            </w:r>
          </w:p>
        </w:tc>
      </w:tr>
      <w:tr w:rsidR="00D6458F" w:rsidRPr="00474CEF" w14:paraId="24BB4C8E" w14:textId="77777777" w:rsidTr="00F123E6">
        <w:trPr>
          <w:trHeight w:val="70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BB469E5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F6F0E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41F1D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A69C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perceived stres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77884098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Less effective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4122F07E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70F38D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2C3C6A00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7B77E3AB" w14:textId="77777777" w:rsidTr="00F123E6">
        <w:trPr>
          <w:trHeight w:val="177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074B329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0A01FC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B1570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22AF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anxiety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47E68E22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72E790BB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842BB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2A14CFE2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560D5729" w14:textId="77777777" w:rsidTr="00F123E6">
        <w:trPr>
          <w:trHeight w:val="125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1661DC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90D1C8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C968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6E38E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mood regulation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3144686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2865D22B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C8F8A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5F5B8BC1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21F5478C" w14:textId="77777777" w:rsidTr="00F123E6">
        <w:trPr>
          <w:trHeight w:val="70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8D596E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0A57E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DA55A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143490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behavioral activation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51317D29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729B69AE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2259B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51D98CA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70DCBE09" w14:textId="77777777" w:rsidTr="00F123E6">
        <w:trPr>
          <w:trHeight w:val="70"/>
        </w:trPr>
        <w:tc>
          <w:tcPr>
            <w:tcW w:w="965" w:type="dxa"/>
            <w:vMerge w:val="restart"/>
            <w:tcBorders>
              <w:top w:val="nil"/>
              <w:bottom w:val="single" w:sz="4" w:space="0" w:color="000000"/>
            </w:tcBorders>
            <w:hideMark/>
          </w:tcPr>
          <w:p w14:paraId="59C682C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6)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F93D99F" w14:textId="7C856BF9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612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rote et al., 2012 &amp; Grote et al., 2009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6106D9F" w14:textId="5E63DCA5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ulturally Relevant Brief Interpersonal Psychotherap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A43D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depression diagnosi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6F18F86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BFE5FD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ctive, not time-matched</w:t>
            </w:r>
          </w:p>
        </w:tc>
        <w:tc>
          <w:tcPr>
            <w:tcW w:w="22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8AF551B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reatment as usual plus psychoeducation and encouragement to seek care at behavioral health center</w:t>
            </w:r>
          </w:p>
        </w:tc>
        <w:tc>
          <w:tcPr>
            <w:tcW w:w="1899" w:type="dxa"/>
            <w:vMerge w:val="restart"/>
            <w:tcBorders>
              <w:top w:val="nil"/>
              <w:left w:val="nil"/>
              <w:bottom w:val="single" w:sz="4" w:space="0" w:color="000000"/>
            </w:tcBorders>
            <w:hideMark/>
          </w:tcPr>
          <w:p w14:paraId="5960C7C5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 months postpartum</w:t>
            </w:r>
          </w:p>
        </w:tc>
      </w:tr>
      <w:tr w:rsidR="00D6458F" w:rsidRPr="00474CEF" w14:paraId="4A768E04" w14:textId="77777777" w:rsidTr="00F123E6">
        <w:trPr>
          <w:trHeight w:val="70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F734791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D7FE2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FE4C2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6A7B049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depressive symptom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shd w:val="clear" w:color="000000" w:fill="D9D9D9"/>
            <w:hideMark/>
          </w:tcPr>
          <w:p w14:paraId="3A2290C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Similarly effective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5B18D4DE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AB39CA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5DD4DEDC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5DB3D016" w14:textId="77777777" w:rsidTr="00F123E6">
        <w:trPr>
          <w:trHeight w:val="70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132FF1A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716581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4FF6A2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5667D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anxiety symptom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3529A7BF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Similarly effective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1A15182A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CCB91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3B2A380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7C4FA89C" w14:textId="77777777" w:rsidTr="00F123E6">
        <w:trPr>
          <w:trHeight w:val="70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642C5A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A502C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67D90C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FE4B8C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social functioning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77A4F77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Similarly effective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0EB5DC75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D73AB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68F4398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0E10CECB" w14:textId="77777777" w:rsidTr="00F123E6">
        <w:trPr>
          <w:trHeight w:val="70"/>
        </w:trPr>
        <w:tc>
          <w:tcPr>
            <w:tcW w:w="965" w:type="dxa"/>
            <w:vMerge w:val="restart"/>
            <w:tcBorders>
              <w:top w:val="nil"/>
              <w:bottom w:val="single" w:sz="4" w:space="0" w:color="000000"/>
            </w:tcBorders>
            <w:hideMark/>
          </w:tcPr>
          <w:p w14:paraId="17046E32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7)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0044204" w14:textId="0C6F4AC5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612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u et al., 2021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E6562BA" w14:textId="5C26154A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ilming Interactions to Nurture Developmen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2895A2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al sense of competenc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shd w:val="clear" w:color="000000" w:fill="D9D9D9"/>
            <w:hideMark/>
          </w:tcPr>
          <w:p w14:paraId="1A54692E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Similarly effective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353C97A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ctive, not time-matched</w:t>
            </w:r>
          </w:p>
        </w:tc>
        <w:tc>
          <w:tcPr>
            <w:tcW w:w="22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06516E7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arly Head Start only</w:t>
            </w:r>
          </w:p>
        </w:tc>
        <w:tc>
          <w:tcPr>
            <w:tcW w:w="1899" w:type="dxa"/>
            <w:vMerge w:val="restart"/>
            <w:tcBorders>
              <w:top w:val="nil"/>
              <w:left w:val="nil"/>
              <w:bottom w:val="single" w:sz="4" w:space="0" w:color="000000"/>
            </w:tcBorders>
            <w:hideMark/>
          </w:tcPr>
          <w:p w14:paraId="312C5DA2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t-intervention</w:t>
            </w:r>
          </w:p>
        </w:tc>
      </w:tr>
      <w:tr w:rsidR="00D6458F" w:rsidRPr="00474CEF" w14:paraId="0640C96F" w14:textId="77777777" w:rsidTr="00F123E6">
        <w:trPr>
          <w:trHeight w:val="70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5DA0B67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4371A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F29B4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B49BB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al self-efficacy in nurturanc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0E88767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24353315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F57888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0F1DD35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7196F37C" w14:textId="77777777" w:rsidTr="00F123E6">
        <w:trPr>
          <w:trHeight w:val="70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E7C563A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04E40A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ACF59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5ED1C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al self-efficacy in disciplin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3E761A85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53E447DE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A5EA89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3323704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0D5955B5" w14:textId="77777777" w:rsidTr="00F123E6">
        <w:trPr>
          <w:trHeight w:val="70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707D5E1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50011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005228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A5CBB6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al self-efficacy in teaching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shd w:val="clear" w:color="000000" w:fill="D9D9D9"/>
            <w:hideMark/>
          </w:tcPr>
          <w:p w14:paraId="428DFCFD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More effective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5C2F53F2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B4432F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04821481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225C1A96" w14:textId="77777777" w:rsidTr="00F123E6">
        <w:trPr>
          <w:trHeight w:val="357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739C71D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86C8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7DAA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BCBDA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al self-efficacy: instrumental car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212830DB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1DE7000D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9B8EE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243863DF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07585B0B" w14:textId="77777777" w:rsidTr="00F123E6">
        <w:trPr>
          <w:trHeight w:val="98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274A54A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F5D59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0F9CD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059D8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ild internalizing problem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5F836B5D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4FBABBF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9726E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5037CA4A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53C37CAF" w14:textId="77777777" w:rsidTr="00F123E6">
        <w:trPr>
          <w:trHeight w:val="70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3A9668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CEFEFD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927B8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15A8C5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ild externalizing problems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1DF848C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590C2759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E5840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529C5DB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4A02B18A" w14:textId="77777777" w:rsidTr="00F123E6">
        <w:trPr>
          <w:trHeight w:val="357"/>
        </w:trPr>
        <w:tc>
          <w:tcPr>
            <w:tcW w:w="965" w:type="dxa"/>
            <w:vMerge w:val="restart"/>
            <w:tcBorders>
              <w:top w:val="nil"/>
              <w:bottom w:val="single" w:sz="4" w:space="0" w:color="000000"/>
            </w:tcBorders>
            <w:hideMark/>
          </w:tcPr>
          <w:p w14:paraId="0D932B8E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8)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1FAA23A" w14:textId="5ECA7E9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E612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salich et al., 20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72E7B63" w14:textId="10F8E79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omoting First Relationship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D40698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al sensitivity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shd w:val="clear" w:color="000000" w:fill="D9D9D9"/>
            <w:hideMark/>
          </w:tcPr>
          <w:p w14:paraId="2B1CE40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More effective, for physical abuse history only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E64390F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ctive, not time-matched</w:t>
            </w:r>
          </w:p>
        </w:tc>
        <w:tc>
          <w:tcPr>
            <w:tcW w:w="22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5EDB27E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rief resource and referral service (three phone calls plus mailed information)</w:t>
            </w:r>
          </w:p>
        </w:tc>
        <w:tc>
          <w:tcPr>
            <w:tcW w:w="1899" w:type="dxa"/>
            <w:vMerge w:val="restart"/>
            <w:tcBorders>
              <w:top w:val="nil"/>
              <w:left w:val="nil"/>
              <w:bottom w:val="single" w:sz="4" w:space="0" w:color="000000"/>
            </w:tcBorders>
            <w:hideMark/>
          </w:tcPr>
          <w:p w14:paraId="7AE54E88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 months</w:t>
            </w:r>
          </w:p>
        </w:tc>
      </w:tr>
      <w:tr w:rsidR="00F123E6" w:rsidRPr="00474CEF" w14:paraId="0CEE4EE7" w14:textId="77777777" w:rsidTr="00F123E6">
        <w:trPr>
          <w:trHeight w:val="260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461D7F8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A720F5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82501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73A07492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ild secure base behavior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hideMark/>
          </w:tcPr>
          <w:p w14:paraId="6DA503BE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More effective, for physical abuse history only</w:t>
            </w:r>
          </w:p>
        </w:tc>
        <w:tc>
          <w:tcPr>
            <w:tcW w:w="13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8D6FDB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90AB0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4CEBCB97" w14:textId="77777777" w:rsidR="00E77F8B" w:rsidRPr="00474CEF" w:rsidRDefault="00E77F8B" w:rsidP="00E77F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309A9FAC" w14:textId="77777777" w:rsidR="00F123E6" w:rsidRDefault="00F123E6">
      <w:pPr>
        <w:rPr>
          <w:rFonts w:ascii="Calibri" w:hAnsi="Calibri" w:cs="Calibri"/>
          <w:sz w:val="22"/>
          <w:szCs w:val="22"/>
        </w:rPr>
      </w:pPr>
    </w:p>
    <w:tbl>
      <w:tblPr>
        <w:tblW w:w="14208" w:type="dxa"/>
        <w:tblLook w:val="04A0" w:firstRow="1" w:lastRow="0" w:firstColumn="1" w:lastColumn="0" w:noHBand="0" w:noVBand="1"/>
      </w:tblPr>
      <w:tblGrid>
        <w:gridCol w:w="965"/>
        <w:gridCol w:w="1465"/>
        <w:gridCol w:w="1620"/>
        <w:gridCol w:w="2700"/>
        <w:gridCol w:w="1981"/>
        <w:gridCol w:w="1366"/>
        <w:gridCol w:w="2212"/>
        <w:gridCol w:w="1899"/>
      </w:tblGrid>
      <w:tr w:rsidR="00F123E6" w:rsidRPr="00474CEF" w14:paraId="5E24F246" w14:textId="77777777" w:rsidTr="005C59EA">
        <w:trPr>
          <w:trHeight w:val="413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A3BE7B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Study #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2CF5E69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(first author, year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65A102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ention Nam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DEB2C8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come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  <w:hideMark/>
          </w:tcPr>
          <w:p w14:paraId="037D601A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Intervention Effectiveness for r+DT Parents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DC76D2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ype of Control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3C74B07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scription of Control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  <w:hideMark/>
          </w:tcPr>
          <w:p w14:paraId="1F962562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ength of Follow-up</w:t>
            </w:r>
          </w:p>
        </w:tc>
      </w:tr>
      <w:tr w:rsidR="00D6458F" w:rsidRPr="00474CEF" w14:paraId="51EE5340" w14:textId="77777777" w:rsidTr="005C59EA">
        <w:trPr>
          <w:trHeight w:val="70"/>
        </w:trPr>
        <w:tc>
          <w:tcPr>
            <w:tcW w:w="965" w:type="dxa"/>
            <w:vMerge w:val="restart"/>
            <w:tcBorders>
              <w:top w:val="nil"/>
              <w:bottom w:val="single" w:sz="4" w:space="0" w:color="000000"/>
            </w:tcBorders>
            <w:hideMark/>
          </w:tcPr>
          <w:p w14:paraId="73B89DD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9)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C8C16FA" w14:textId="72BB9B85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12D4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errone et al., 2021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55A2E9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ttachment and Biobehavioral Catch-u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A326C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al depression symptom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452D0B8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C1F75DB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ssive</w:t>
            </w:r>
          </w:p>
        </w:tc>
        <w:tc>
          <w:tcPr>
            <w:tcW w:w="22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DF9478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aitlist</w:t>
            </w:r>
          </w:p>
        </w:tc>
        <w:tc>
          <w:tcPr>
            <w:tcW w:w="1899" w:type="dxa"/>
            <w:vMerge w:val="restart"/>
            <w:tcBorders>
              <w:top w:val="nil"/>
              <w:left w:val="nil"/>
              <w:bottom w:val="single" w:sz="4" w:space="0" w:color="000000"/>
            </w:tcBorders>
            <w:hideMark/>
          </w:tcPr>
          <w:p w14:paraId="2F39A7FD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verage 7.19 months</w:t>
            </w:r>
          </w:p>
        </w:tc>
      </w:tr>
      <w:tr w:rsidR="00D6458F" w:rsidRPr="00474CEF" w14:paraId="33DE4899" w14:textId="77777777" w:rsidTr="005C59EA">
        <w:trPr>
          <w:trHeight w:val="357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EFC9CE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B73BF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46AEF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7391A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al sensitivity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0C5671F7" w14:textId="312E4C4E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Not significant, but trend-level finding of being less effective 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6B5ECA3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FEC95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7CA3D2E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4350DF91" w14:textId="77777777" w:rsidTr="005C59EA">
        <w:trPr>
          <w:trHeight w:val="70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193F26A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C7CEBB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52D07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39091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al intrusivenes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089DB46A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251F00A7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8DEB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1F34B001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16840F66" w14:textId="77777777" w:rsidTr="005C59EA">
        <w:trPr>
          <w:trHeight w:val="70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09DA947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3B5FA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8FF99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12913B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al positive regard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4E5A7FFD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00ECFAE9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262A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3F6EBE37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6C0F56E9" w14:textId="77777777" w:rsidTr="005C59EA">
        <w:trPr>
          <w:trHeight w:val="357"/>
        </w:trPr>
        <w:tc>
          <w:tcPr>
            <w:tcW w:w="965" w:type="dxa"/>
            <w:vMerge w:val="restart"/>
            <w:tcBorders>
              <w:top w:val="nil"/>
              <w:bottom w:val="single" w:sz="4" w:space="0" w:color="000000"/>
            </w:tcBorders>
            <w:hideMark/>
          </w:tcPr>
          <w:p w14:paraId="634F7BE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0)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B50D0BC" w14:textId="1191F23F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12D4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ibaudo et al., 20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664C69D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ichigan Model of Infant Mental Health-Home Visit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45ADD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ild attachment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64BEA45A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Less effective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0B40942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Not reported)</w:t>
            </w:r>
          </w:p>
        </w:tc>
        <w:tc>
          <w:tcPr>
            <w:tcW w:w="22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5D3E66C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Not reported)</w:t>
            </w:r>
          </w:p>
        </w:tc>
        <w:tc>
          <w:tcPr>
            <w:tcW w:w="1899" w:type="dxa"/>
            <w:vMerge w:val="restart"/>
            <w:tcBorders>
              <w:top w:val="nil"/>
              <w:left w:val="nil"/>
              <w:bottom w:val="single" w:sz="4" w:space="0" w:color="000000"/>
            </w:tcBorders>
            <w:hideMark/>
          </w:tcPr>
          <w:p w14:paraId="7D3B6E9C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 months</w:t>
            </w:r>
          </w:p>
        </w:tc>
      </w:tr>
      <w:tr w:rsidR="00D6458F" w:rsidRPr="00474CEF" w14:paraId="74BD029F" w14:textId="77777777" w:rsidTr="005C59EA">
        <w:trPr>
          <w:trHeight w:val="177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386110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47C7B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C52AE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0B5941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ild initiative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426BBFB9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3AA6F40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EC038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464F8C0F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4A883682" w14:textId="77777777" w:rsidTr="005C59EA">
        <w:trPr>
          <w:trHeight w:val="70"/>
        </w:trPr>
        <w:tc>
          <w:tcPr>
            <w:tcW w:w="965" w:type="dxa"/>
            <w:vMerge w:val="restart"/>
            <w:tcBorders>
              <w:top w:val="nil"/>
              <w:bottom w:val="single" w:sz="4" w:space="0" w:color="000000"/>
            </w:tcBorders>
            <w:hideMark/>
          </w:tcPr>
          <w:p w14:paraId="121A928A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1)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0746684" w14:textId="56376684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12D4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iem et al., 2021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C8D9A2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aby carrier intervent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F15CB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ternal salivary oxytocin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0DD3E7DD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572B7F8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ctive, time matching not reported</w:t>
            </w:r>
          </w:p>
        </w:tc>
        <w:tc>
          <w:tcPr>
            <w:tcW w:w="22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D085EC9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eived infant car seat</w:t>
            </w:r>
          </w:p>
        </w:tc>
        <w:tc>
          <w:tcPr>
            <w:tcW w:w="1899" w:type="dxa"/>
            <w:vMerge w:val="restart"/>
            <w:tcBorders>
              <w:top w:val="nil"/>
              <w:left w:val="nil"/>
              <w:bottom w:val="single" w:sz="4" w:space="0" w:color="000000"/>
            </w:tcBorders>
            <w:hideMark/>
          </w:tcPr>
          <w:p w14:paraId="75293FF9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week</w:t>
            </w:r>
          </w:p>
        </w:tc>
      </w:tr>
      <w:tr w:rsidR="00D6458F" w:rsidRPr="00474CEF" w14:paraId="744C260E" w14:textId="77777777" w:rsidTr="005C59EA">
        <w:trPr>
          <w:trHeight w:val="70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69FE73A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767949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79780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71BC2E5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ternal reactivity - amygdala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shd w:val="clear" w:color="000000" w:fill="D9D9D9"/>
            <w:hideMark/>
          </w:tcPr>
          <w:p w14:paraId="2F10AA47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More effective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2D612C87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F5FC81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0EE4A2F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003DED9D" w14:textId="77777777" w:rsidTr="005C59EA">
        <w:trPr>
          <w:trHeight w:val="70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85CE8DD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5E30D8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477AE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0244E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ternal reactivity - insula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7EAD92DB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63E7E98C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781CA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7C3B0BBB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698BB4CF" w14:textId="77777777" w:rsidTr="005C59EA">
        <w:trPr>
          <w:trHeight w:val="357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2D14A11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136A90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EBC5E5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3A2C8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ternal reactivity - interior frontal gyru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71589C29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6F6BB200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98936D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255C85F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481521B3" w14:textId="77777777" w:rsidTr="005C59EA">
        <w:trPr>
          <w:trHeight w:val="357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FA45ADE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EBF2E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91AF5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BFB4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ternal reactivity - middle frontal gyru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2E73973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237C799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14535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3DD8FAAA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05D31006" w14:textId="77777777" w:rsidTr="005C59EA">
        <w:trPr>
          <w:trHeight w:val="357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DBAB6FA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0A84B1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91351F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FB04A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ternal reactivity - middle temporal gyru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410AF268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5C024C6E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3B1131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780F80F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1D90D8B3" w14:textId="77777777" w:rsidTr="005C59EA">
        <w:trPr>
          <w:trHeight w:val="98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D1A6191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DB1AC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35DD97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2B5FB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ternal reactivity - superior temporal gyru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708C4D00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5172EBA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6C91F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251E7C3C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058D7D3B" w14:textId="77777777" w:rsidTr="005C59EA">
        <w:trPr>
          <w:trHeight w:val="357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8D608C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1B3AD2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C482D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59E7E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ternal reactivity - supramarginal gyrus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75223EA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3DC9FC7C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E7F1E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4537B7A8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5CECA129" w14:textId="77777777" w:rsidTr="005C59EA">
        <w:trPr>
          <w:trHeight w:val="197"/>
        </w:trPr>
        <w:tc>
          <w:tcPr>
            <w:tcW w:w="965" w:type="dxa"/>
            <w:vMerge w:val="restart"/>
            <w:tcBorders>
              <w:top w:val="nil"/>
              <w:bottom w:val="single" w:sz="4" w:space="0" w:color="000000"/>
            </w:tcBorders>
            <w:hideMark/>
          </w:tcPr>
          <w:p w14:paraId="2009E1B4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2)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62482BE" w14:textId="7F3D35FA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12D4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osenblum et al., 2017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1B8906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om Pow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087E5E2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depressive symptom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shd w:val="clear" w:color="000000" w:fill="D9D9D9"/>
            <w:hideMark/>
          </w:tcPr>
          <w:p w14:paraId="488AC041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DFE5D7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ctive, not time-matched</w:t>
            </w:r>
          </w:p>
        </w:tc>
        <w:tc>
          <w:tcPr>
            <w:tcW w:w="22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253C477" w14:textId="785A0993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Two individual sessions and 10 weekly mailings of Mom Power curriculum</w:t>
            </w:r>
          </w:p>
        </w:tc>
        <w:tc>
          <w:tcPr>
            <w:tcW w:w="1899" w:type="dxa"/>
            <w:vMerge w:val="restart"/>
            <w:tcBorders>
              <w:top w:val="nil"/>
              <w:left w:val="nil"/>
              <w:bottom w:val="single" w:sz="4" w:space="0" w:color="000000"/>
            </w:tcBorders>
            <w:hideMark/>
          </w:tcPr>
          <w:p w14:paraId="12A4F235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t-intervention</w:t>
            </w:r>
          </w:p>
        </w:tc>
      </w:tr>
      <w:tr w:rsidR="00F123E6" w:rsidRPr="00474CEF" w14:paraId="43F34B3D" w14:textId="77777777" w:rsidTr="005C59EA">
        <w:trPr>
          <w:trHeight w:val="170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CEF8DCA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1F6DCE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C42F36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653E702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PTSD symptom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shd w:val="clear" w:color="000000" w:fill="D9D9D9"/>
            <w:hideMark/>
          </w:tcPr>
          <w:p w14:paraId="1BD22101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6748DEB4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949A32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6CEC6533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123E6" w:rsidRPr="00474CEF" w14:paraId="2FB948A9" w14:textId="77777777" w:rsidTr="005C59EA">
        <w:trPr>
          <w:trHeight w:val="70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79A4AC9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3E2E1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38DC1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211EA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parenting stres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2765E798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0B7284CC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D30AB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6920F08D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123E6" w:rsidRPr="00474CEF" w14:paraId="76EE5B46" w14:textId="77777777" w:rsidTr="005C59EA">
        <w:trPr>
          <w:trHeight w:val="70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2254366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78F40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F5301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03584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caregiving helplessnes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1211CEDD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5039B9D1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9A7658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2DBAEBA1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123E6" w:rsidRPr="00474CEF" w14:paraId="7378970D" w14:textId="77777777" w:rsidTr="005C59EA">
        <w:trPr>
          <w:trHeight w:val="70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13079D4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BE74FC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ABF83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B1E7DE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ild caregiving behavior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67192356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4A6D8577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5FD4C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08F32900" w14:textId="77777777" w:rsidR="00F123E6" w:rsidRPr="00474CEF" w:rsidRDefault="00F123E6" w:rsidP="005C59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6CD179D8" w14:textId="77777777" w:rsidTr="005C59EA">
        <w:trPr>
          <w:trHeight w:val="70"/>
        </w:trPr>
        <w:tc>
          <w:tcPr>
            <w:tcW w:w="965" w:type="dxa"/>
            <w:vMerge w:val="restart"/>
            <w:tcBorders>
              <w:top w:val="nil"/>
              <w:bottom w:val="single" w:sz="4" w:space="0" w:color="000000"/>
            </w:tcBorders>
            <w:hideMark/>
          </w:tcPr>
          <w:p w14:paraId="7447B472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3)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48E7213" w14:textId="07AAFB5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12D4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teele et al., 20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7BB2E21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roup Attachment-Based Intervent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2E558C5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supportive presenc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shd w:val="clear" w:color="000000" w:fill="D9D9D9"/>
            <w:hideMark/>
          </w:tcPr>
          <w:p w14:paraId="338B3A8F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Similarly effective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F52543E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ctive, not time-matched</w:t>
            </w:r>
          </w:p>
        </w:tc>
        <w:tc>
          <w:tcPr>
            <w:tcW w:w="22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476CCA1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ystematic Training for Effective Parenting (STEP), 10- to 12-week weekly intervention</w:t>
            </w:r>
          </w:p>
        </w:tc>
        <w:tc>
          <w:tcPr>
            <w:tcW w:w="1899" w:type="dxa"/>
            <w:vMerge w:val="restart"/>
            <w:tcBorders>
              <w:top w:val="nil"/>
              <w:left w:val="nil"/>
              <w:bottom w:val="single" w:sz="4" w:space="0" w:color="000000"/>
            </w:tcBorders>
            <w:hideMark/>
          </w:tcPr>
          <w:p w14:paraId="2C950AF1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t-intervention</w:t>
            </w:r>
          </w:p>
        </w:tc>
      </w:tr>
      <w:tr w:rsidR="00D6458F" w:rsidRPr="00474CEF" w14:paraId="7C6E0347" w14:textId="77777777" w:rsidTr="005C59EA">
        <w:trPr>
          <w:trHeight w:val="177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B3C3972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4AC80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0A550F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26E00E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ernal hostility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shd w:val="clear" w:color="000000" w:fill="D9D9D9"/>
            <w:hideMark/>
          </w:tcPr>
          <w:p w14:paraId="2124AF2D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Similarly effective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1761195B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680E5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115B739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2A4F5482" w14:textId="77777777" w:rsidTr="005C59EA">
        <w:trPr>
          <w:trHeight w:val="70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380BE12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87502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D979B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DF2E5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yadic constriction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  <w:hideMark/>
          </w:tcPr>
          <w:p w14:paraId="3ECC1003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Less effective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358F0E3E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2417B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5936E72B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7FFF46EE" w14:textId="77777777" w:rsidTr="005C59EA">
        <w:trPr>
          <w:trHeight w:val="440"/>
        </w:trPr>
        <w:tc>
          <w:tcPr>
            <w:tcW w:w="96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069CAAE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914BAE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111D37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9A9A01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yadic reciprocity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1712D5BB" w14:textId="7A56E27C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Not significant, but trend-level finding of being less effective </w:t>
            </w:r>
          </w:p>
        </w:tc>
        <w:tc>
          <w:tcPr>
            <w:tcW w:w="136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489E37B5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CBED3F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42598991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6458F" w:rsidRPr="00474CEF" w14:paraId="7EE56E60" w14:textId="77777777" w:rsidTr="005C59EA">
        <w:trPr>
          <w:trHeight w:val="422"/>
        </w:trPr>
        <w:tc>
          <w:tcPr>
            <w:tcW w:w="965" w:type="dxa"/>
            <w:tcBorders>
              <w:top w:val="nil"/>
              <w:bottom w:val="single" w:sz="4" w:space="0" w:color="auto"/>
            </w:tcBorders>
            <w:hideMark/>
          </w:tcPr>
          <w:p w14:paraId="7F510EB2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4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ADB4C7" w14:textId="4BB7EB48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12D4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an der Asdonk et al., 20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FD28B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2B4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ttachment Video-feedback Interventi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0F8F9B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ent-child interactive quality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1004FDB6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Less effectiv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85DEC6" w14:textId="723BB9F6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) Passive and (2) Active, time matching not reported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C0197C" w14:textId="2480C01D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) Standard CPS parenting capacity assessment</w:t>
            </w: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(2) Psychoeducati</w:t>
            </w:r>
            <w:r w:rsidR="0001009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nal</w:t>
            </w: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intervention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209E95CC" w14:textId="77777777" w:rsidR="00D6458F" w:rsidRPr="00474CEF" w:rsidRDefault="00D6458F" w:rsidP="00D6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pprox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mately</w:t>
            </w:r>
            <w:r w:rsidRPr="00474CE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2 months</w:t>
            </w:r>
          </w:p>
        </w:tc>
      </w:tr>
    </w:tbl>
    <w:p w14:paraId="0632ABDB" w14:textId="77777777" w:rsidR="00423E0C" w:rsidRDefault="00423E0C" w:rsidP="00F123E6">
      <w:pPr>
        <w:pStyle w:val="NoSpacing"/>
        <w:rPr>
          <w:rFonts w:ascii="Calibri" w:hAnsi="Calibri" w:cs="Calibri"/>
          <w:sz w:val="22"/>
          <w:szCs w:val="22"/>
        </w:rPr>
      </w:pPr>
    </w:p>
    <w:p w14:paraId="42C84CB7" w14:textId="6276E1C3" w:rsidR="00F123E6" w:rsidRDefault="00F123E6" w:rsidP="00F123E6">
      <w:pPr>
        <w:pStyle w:val="NoSpacing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Abbreviations: r+</w:t>
      </w:r>
      <w:r w:rsidR="00D6458F">
        <w:rPr>
          <w:rFonts w:ascii="Calibri" w:hAnsi="Calibri" w:cs="Calibri"/>
          <w:sz w:val="22"/>
          <w:szCs w:val="22"/>
        </w:rPr>
        <w:t>ACE</w:t>
      </w:r>
      <w:r>
        <w:rPr>
          <w:rFonts w:ascii="Calibri" w:hAnsi="Calibri" w:cs="Calibri"/>
          <w:sz w:val="22"/>
          <w:szCs w:val="22"/>
        </w:rPr>
        <w:t xml:space="preserve">, relatively higher </w:t>
      </w:r>
      <w:r w:rsidR="00D6458F">
        <w:rPr>
          <w:rFonts w:ascii="Calibri" w:hAnsi="Calibri" w:cs="Calibri"/>
          <w:sz w:val="22"/>
          <w:szCs w:val="22"/>
        </w:rPr>
        <w:t>exposure to adverse childhood experiences</w:t>
      </w:r>
      <w:r w:rsidR="00767B36">
        <w:rPr>
          <w:rFonts w:ascii="Calibri" w:hAnsi="Calibri" w:cs="Calibri"/>
          <w:sz w:val="22"/>
          <w:szCs w:val="22"/>
        </w:rPr>
        <w:t>; CPS, child protective services</w:t>
      </w:r>
      <w:r>
        <w:rPr>
          <w:rFonts w:ascii="Calibri" w:hAnsi="Calibri" w:cs="Calibri"/>
          <w:sz w:val="22"/>
          <w:szCs w:val="22"/>
        </w:rPr>
        <w:t>.</w:t>
      </w:r>
    </w:p>
    <w:p w14:paraId="1859B390" w14:textId="77777777" w:rsidR="00423E0C" w:rsidRDefault="00423E0C" w:rsidP="00F123E6">
      <w:pPr>
        <w:pStyle w:val="NoSpacing"/>
        <w:rPr>
          <w:rFonts w:ascii="Calibri" w:hAnsi="Calibri" w:cs="Calibri"/>
          <w:i/>
          <w:iCs/>
          <w:sz w:val="22"/>
          <w:szCs w:val="22"/>
        </w:rPr>
      </w:pPr>
    </w:p>
    <w:p w14:paraId="1933DB6E" w14:textId="60F7AAA0" w:rsidR="00F123E6" w:rsidRPr="0082617C" w:rsidRDefault="00F123E6" w:rsidP="00F123E6">
      <w:pPr>
        <w:pStyle w:val="NoSpacing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i/>
          <w:iCs/>
          <w:sz w:val="22"/>
          <w:szCs w:val="22"/>
        </w:rPr>
        <w:t>Note.</w:t>
      </w:r>
      <w:r>
        <w:rPr>
          <w:rFonts w:ascii="Calibri" w:hAnsi="Calibri" w:cs="Calibri"/>
          <w:sz w:val="22"/>
          <w:szCs w:val="22"/>
        </w:rPr>
        <w:t xml:space="preserve"> Interventions were considered similarly or more effective for r+</w:t>
      </w:r>
      <w:r w:rsidR="00D6458F">
        <w:rPr>
          <w:rFonts w:ascii="Calibri" w:hAnsi="Calibri" w:cs="Calibri"/>
          <w:sz w:val="22"/>
          <w:szCs w:val="22"/>
        </w:rPr>
        <w:t>ACE</w:t>
      </w:r>
      <w:r>
        <w:rPr>
          <w:rFonts w:ascii="Calibri" w:hAnsi="Calibri" w:cs="Calibri"/>
          <w:sz w:val="22"/>
          <w:szCs w:val="22"/>
        </w:rPr>
        <w:t xml:space="preserve"> parents if outcomes met </w:t>
      </w:r>
      <w:r w:rsidRPr="003237FC">
        <w:rPr>
          <w:rFonts w:ascii="Calibri" w:hAnsi="Calibri" w:cs="Calibri"/>
          <w:sz w:val="22"/>
          <w:szCs w:val="22"/>
        </w:rPr>
        <w:t>either of two criteria:</w:t>
      </w:r>
      <w:r>
        <w:rPr>
          <w:rFonts w:ascii="Calibri" w:hAnsi="Calibri" w:cs="Calibri"/>
          <w:sz w:val="22"/>
          <w:szCs w:val="22"/>
        </w:rPr>
        <w:t xml:space="preserve"> (1) t</w:t>
      </w:r>
      <w:r w:rsidRPr="003237FC">
        <w:rPr>
          <w:rFonts w:ascii="Calibri" w:hAnsi="Calibri" w:cs="Calibri"/>
          <w:sz w:val="22"/>
          <w:szCs w:val="22"/>
        </w:rPr>
        <w:t>here was a significant main effect of treatment versus control among r+</w:t>
      </w:r>
      <w:r w:rsidR="00D6458F">
        <w:rPr>
          <w:rFonts w:ascii="Calibri" w:hAnsi="Calibri" w:cs="Calibri"/>
          <w:sz w:val="22"/>
          <w:szCs w:val="22"/>
        </w:rPr>
        <w:t>ACE</w:t>
      </w:r>
      <w:r w:rsidRPr="003237FC">
        <w:rPr>
          <w:rFonts w:ascii="Calibri" w:hAnsi="Calibri" w:cs="Calibri"/>
          <w:sz w:val="22"/>
          <w:szCs w:val="22"/>
        </w:rPr>
        <w:t xml:space="preserve"> parents, </w:t>
      </w:r>
      <w:r>
        <w:rPr>
          <w:rFonts w:ascii="Calibri" w:hAnsi="Calibri" w:cs="Calibri"/>
          <w:sz w:val="22"/>
          <w:szCs w:val="22"/>
        </w:rPr>
        <w:t>OR (2) t</w:t>
      </w:r>
      <w:r w:rsidRPr="003237FC">
        <w:rPr>
          <w:rFonts w:ascii="Calibri" w:hAnsi="Calibri" w:cs="Calibri"/>
          <w:sz w:val="22"/>
          <w:szCs w:val="22"/>
        </w:rPr>
        <w:t xml:space="preserve">here were both: </w:t>
      </w:r>
      <w:r>
        <w:rPr>
          <w:rFonts w:ascii="Calibri" w:hAnsi="Calibri" w:cs="Calibri"/>
          <w:sz w:val="22"/>
          <w:szCs w:val="22"/>
        </w:rPr>
        <w:t xml:space="preserve">(a) a </w:t>
      </w:r>
      <w:r w:rsidRPr="003237FC">
        <w:rPr>
          <w:rFonts w:ascii="Calibri" w:hAnsi="Calibri" w:cs="Calibri"/>
          <w:sz w:val="22"/>
          <w:szCs w:val="22"/>
        </w:rPr>
        <w:t>significant main effect of treatment versus control for a full sample that included r+</w:t>
      </w:r>
      <w:r w:rsidR="00D6458F">
        <w:rPr>
          <w:rFonts w:ascii="Calibri" w:hAnsi="Calibri" w:cs="Calibri"/>
          <w:sz w:val="22"/>
          <w:szCs w:val="22"/>
        </w:rPr>
        <w:t>ACE</w:t>
      </w:r>
      <w:r w:rsidRPr="003237FC">
        <w:rPr>
          <w:rFonts w:ascii="Calibri" w:hAnsi="Calibri" w:cs="Calibri"/>
          <w:sz w:val="22"/>
          <w:szCs w:val="22"/>
        </w:rPr>
        <w:t xml:space="preserve"> parents and relatively lower </w:t>
      </w:r>
      <w:r w:rsidR="00D6458F">
        <w:rPr>
          <w:rFonts w:ascii="Calibri" w:hAnsi="Calibri" w:cs="Calibri"/>
          <w:sz w:val="22"/>
          <w:szCs w:val="22"/>
        </w:rPr>
        <w:t xml:space="preserve">ACE </w:t>
      </w:r>
      <w:r w:rsidRPr="003237FC">
        <w:rPr>
          <w:rFonts w:ascii="Calibri" w:hAnsi="Calibri" w:cs="Calibri"/>
          <w:sz w:val="22"/>
          <w:szCs w:val="22"/>
        </w:rPr>
        <w:t>(r-</w:t>
      </w:r>
      <w:r w:rsidR="00D6458F">
        <w:rPr>
          <w:rFonts w:ascii="Calibri" w:hAnsi="Calibri" w:cs="Calibri"/>
          <w:sz w:val="22"/>
          <w:szCs w:val="22"/>
        </w:rPr>
        <w:t>ACE</w:t>
      </w:r>
      <w:r w:rsidRPr="003237FC">
        <w:rPr>
          <w:rFonts w:ascii="Calibri" w:hAnsi="Calibri" w:cs="Calibri"/>
          <w:sz w:val="22"/>
          <w:szCs w:val="22"/>
        </w:rPr>
        <w:t xml:space="preserve">) parents </w:t>
      </w:r>
      <w:r>
        <w:rPr>
          <w:rFonts w:ascii="Calibri" w:hAnsi="Calibri" w:cs="Calibri"/>
          <w:sz w:val="22"/>
          <w:szCs w:val="22"/>
        </w:rPr>
        <w:t>AND (b) either (i) n</w:t>
      </w:r>
      <w:r w:rsidRPr="003237FC">
        <w:rPr>
          <w:rFonts w:ascii="Calibri" w:hAnsi="Calibri" w:cs="Calibri"/>
          <w:sz w:val="22"/>
          <w:szCs w:val="22"/>
        </w:rPr>
        <w:t xml:space="preserve">o significant interaction effect of treatment and </w:t>
      </w:r>
      <w:r w:rsidR="00D6458F">
        <w:rPr>
          <w:rFonts w:ascii="Calibri" w:hAnsi="Calibri" w:cs="Calibri"/>
          <w:sz w:val="22"/>
          <w:szCs w:val="22"/>
        </w:rPr>
        <w:t xml:space="preserve">relative ACE </w:t>
      </w:r>
      <w:r w:rsidR="0001009A">
        <w:rPr>
          <w:rFonts w:ascii="Calibri" w:hAnsi="Calibri" w:cs="Calibri"/>
          <w:sz w:val="22"/>
          <w:szCs w:val="22"/>
        </w:rPr>
        <w:t xml:space="preserve">exposure </w:t>
      </w:r>
      <w:r w:rsidRPr="003237FC">
        <w:rPr>
          <w:rFonts w:ascii="Calibri" w:hAnsi="Calibri" w:cs="Calibri"/>
          <w:sz w:val="22"/>
          <w:szCs w:val="22"/>
        </w:rPr>
        <w:t xml:space="preserve">status (and time, where relevant), indicating similar effectiveness across </w:t>
      </w:r>
      <w:r w:rsidR="0001009A">
        <w:rPr>
          <w:rFonts w:ascii="Calibri" w:hAnsi="Calibri" w:cs="Calibri"/>
          <w:sz w:val="22"/>
          <w:szCs w:val="22"/>
        </w:rPr>
        <w:t xml:space="preserve">relative ACE exposure </w:t>
      </w:r>
      <w:r w:rsidRPr="003237FC">
        <w:rPr>
          <w:rFonts w:ascii="Calibri" w:hAnsi="Calibri" w:cs="Calibri"/>
          <w:sz w:val="22"/>
          <w:szCs w:val="22"/>
        </w:rPr>
        <w:t xml:space="preserve">status or </w:t>
      </w:r>
      <w:r>
        <w:rPr>
          <w:rFonts w:ascii="Calibri" w:hAnsi="Calibri" w:cs="Calibri"/>
          <w:sz w:val="22"/>
          <w:szCs w:val="22"/>
        </w:rPr>
        <w:t>(ii) a</w:t>
      </w:r>
      <w:r w:rsidRPr="003237FC">
        <w:rPr>
          <w:rFonts w:ascii="Calibri" w:hAnsi="Calibri" w:cs="Calibri"/>
          <w:sz w:val="22"/>
          <w:szCs w:val="22"/>
        </w:rPr>
        <w:t xml:space="preserve"> significant interaction effect in the direction of greater effectiveness for r+</w:t>
      </w:r>
      <w:r w:rsidR="0001009A">
        <w:rPr>
          <w:rFonts w:ascii="Calibri" w:hAnsi="Calibri" w:cs="Calibri"/>
          <w:sz w:val="22"/>
          <w:szCs w:val="22"/>
        </w:rPr>
        <w:t xml:space="preserve">ACE </w:t>
      </w:r>
      <w:r w:rsidRPr="003237FC">
        <w:rPr>
          <w:rFonts w:ascii="Calibri" w:hAnsi="Calibri" w:cs="Calibri"/>
          <w:sz w:val="22"/>
          <w:szCs w:val="22"/>
        </w:rPr>
        <w:t>parents.</w:t>
      </w:r>
    </w:p>
    <w:p w14:paraId="1D8D55F9" w14:textId="77777777" w:rsidR="00743DE2" w:rsidRDefault="00743DE2" w:rsidP="007208FD">
      <w:pPr>
        <w:pStyle w:val="NoSpacing"/>
        <w:rPr>
          <w:rFonts w:ascii="Calibri" w:hAnsi="Calibri" w:cs="Calibri"/>
          <w:b/>
          <w:bCs/>
          <w:sz w:val="22"/>
          <w:szCs w:val="22"/>
        </w:rPr>
        <w:sectPr w:rsidR="00743DE2" w:rsidSect="007D4AC6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646F64B" w14:textId="64EC0881" w:rsidR="00D7107D" w:rsidRPr="007208FD" w:rsidRDefault="007208FD" w:rsidP="007208FD">
      <w:pPr>
        <w:pStyle w:val="NoSpacing"/>
        <w:rPr>
          <w:rFonts w:ascii="Calibri" w:hAnsi="Calibri" w:cs="Calibri"/>
          <w:sz w:val="22"/>
          <w:szCs w:val="22"/>
        </w:rPr>
      </w:pPr>
      <w:r w:rsidRPr="007208FD">
        <w:rPr>
          <w:rFonts w:ascii="Calibri" w:hAnsi="Calibri" w:cs="Calibri"/>
          <w:b/>
          <w:bCs/>
          <w:sz w:val="22"/>
          <w:szCs w:val="22"/>
        </w:rPr>
        <w:lastRenderedPageBreak/>
        <w:t>Supplemental Table 2</w:t>
      </w:r>
      <w:r w:rsidRPr="007208FD">
        <w:rPr>
          <w:rFonts w:ascii="Calibri" w:hAnsi="Calibri" w:cs="Calibri"/>
          <w:sz w:val="22"/>
          <w:szCs w:val="22"/>
        </w:rPr>
        <w:t>. Characteristics of Intervention Implementation Detailed</w:t>
      </w:r>
    </w:p>
    <w:p w14:paraId="35AB5E27" w14:textId="77777777" w:rsidR="00CB30F0" w:rsidRDefault="00CB30F0" w:rsidP="007208FD">
      <w:pPr>
        <w:pStyle w:val="NoSpacing"/>
        <w:rPr>
          <w:rFonts w:ascii="Calibri" w:hAnsi="Calibri" w:cs="Calibri"/>
          <w:sz w:val="22"/>
          <w:szCs w:val="22"/>
        </w:rPr>
      </w:pPr>
    </w:p>
    <w:tbl>
      <w:tblPr>
        <w:tblW w:w="13741" w:type="dxa"/>
        <w:tblLook w:val="04A0" w:firstRow="1" w:lastRow="0" w:firstColumn="1" w:lastColumn="0" w:noHBand="0" w:noVBand="1"/>
      </w:tblPr>
      <w:tblGrid>
        <w:gridCol w:w="642"/>
        <w:gridCol w:w="1443"/>
        <w:gridCol w:w="2061"/>
        <w:gridCol w:w="1124"/>
        <w:gridCol w:w="1361"/>
        <w:gridCol w:w="1382"/>
        <w:gridCol w:w="1124"/>
        <w:gridCol w:w="1463"/>
        <w:gridCol w:w="1570"/>
        <w:gridCol w:w="1571"/>
      </w:tblGrid>
      <w:tr w:rsidR="00870071" w:rsidRPr="00743DE2" w14:paraId="0CEC406C" w14:textId="77777777" w:rsidTr="00870071">
        <w:trPr>
          <w:trHeight w:val="86"/>
        </w:trPr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96D864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#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F837B1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(first author, year)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7D4017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410946F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catio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1B5D9C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CEs Exposure Assessment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3E30A1C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signed for ACE History?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8077EF6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gram Timing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9E4BFB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letion Rates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D5A0E5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letion Definition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78A3A51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ther Utilization / Acceptability</w:t>
            </w:r>
          </w:p>
        </w:tc>
      </w:tr>
      <w:tr w:rsidR="00870071" w:rsidRPr="00743DE2" w14:paraId="76096D2E" w14:textId="77777777" w:rsidTr="00870071">
        <w:trPr>
          <w:trHeight w:val="623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0209C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FF56A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mmerman et al., 2016; Ammerman et al.,  2013a; Ammerman et al.,  2013b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696D6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-Home Cognitive Behavioral Therapy (IH-CBT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5537B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050F3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TQ-SF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E6E1F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347B2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egnancy through postpartum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2467C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6%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7068B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mpleted all assessment point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2FA4E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Not reported)</w:t>
            </w:r>
          </w:p>
        </w:tc>
      </w:tr>
      <w:tr w:rsidR="00870071" w:rsidRPr="00743DE2" w14:paraId="7AEE065C" w14:textId="77777777" w:rsidTr="00870071">
        <w:trPr>
          <w:trHeight w:val="311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E7ED0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3CA34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erry et al., 202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10229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actical Resources for Effective Postpartum Parenting (PREPP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CAD7E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8A95E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TQ-SF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658E2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CB8DC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egnancy through postpartum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C92D5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3-100%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9D716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mpleted all session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D3B70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Not reported)</w:t>
            </w:r>
          </w:p>
        </w:tc>
      </w:tr>
      <w:tr w:rsidR="00870071" w:rsidRPr="00743DE2" w14:paraId="2FA8AEF4" w14:textId="77777777" w:rsidTr="00870071">
        <w:trPr>
          <w:trHeight w:val="41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6ECFD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E593D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lalock et al., 2013 &amp; Cinciripini et al., 201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23CE6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gnitive Behavioral Analysis System of Psychotherapy (CBASP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6FED2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AB222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TQ-SF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06EEF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CA395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egnanc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C8663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8%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C5615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mpleted at least 7 of 10 session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F66D5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4% completed 8 sessions, 70% completed 9 sessions</w:t>
            </w:r>
          </w:p>
        </w:tc>
      </w:tr>
      <w:tr w:rsidR="00870071" w:rsidRPr="00743DE2" w14:paraId="5C3AB88F" w14:textId="77777777" w:rsidTr="00870071">
        <w:trPr>
          <w:trHeight w:val="41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C9B9C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A9444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ndon et al., 202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6B5D1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inding the Baby (MtB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9E6D8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9D718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TQ-SF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D7966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73B68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egnancy through postpartum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F0090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1-83%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570D9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mpleted program, but may have missed session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71B2F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Not reported)</w:t>
            </w:r>
          </w:p>
        </w:tc>
      </w:tr>
      <w:tr w:rsidR="00870071" w:rsidRPr="00743DE2" w14:paraId="566FC3D7" w14:textId="77777777" w:rsidTr="00870071">
        <w:trPr>
          <w:trHeight w:val="41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721A9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336D3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oldstein et al., 202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AFBBF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others and Babies Personalized (MB-P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87F9E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490D7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CEs Questionnaire - modifi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543AD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206D6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egnanc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D020E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4A36A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DC233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Not reported)</w:t>
            </w:r>
          </w:p>
        </w:tc>
      </w:tr>
      <w:tr w:rsidR="00870071" w:rsidRPr="00743DE2" w14:paraId="04DB862A" w14:textId="77777777" w:rsidTr="00870071">
        <w:trPr>
          <w:trHeight w:val="311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8FA7B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E0ACB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rote et al., 2012 &amp; Grote et al., 200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0B383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ulturally Relevant Brief Interpersonal Psychotherapy (IPT-B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3710D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4A5A4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TQ-SF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3349B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608B4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egnanc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8DEE5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8%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BDA9E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mpleted at least 7 session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EE105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Not reported)</w:t>
            </w:r>
          </w:p>
        </w:tc>
      </w:tr>
      <w:tr w:rsidR="00870071" w:rsidRPr="00743DE2" w14:paraId="19EF8DCA" w14:textId="77777777" w:rsidTr="00870071">
        <w:trPr>
          <w:trHeight w:val="832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6AAC8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2BD55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u et al., 202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63754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ilming Interactions to Nurture Development (FIND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55600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11896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nvalidated ACEs measur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9237C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32298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tpartum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2CCD4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5.9%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8AFEA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mpleted all research visit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1881C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an dosage 4.69 of 5 sessions; 76.9% of families completed sessions in all five core elements</w:t>
            </w:r>
          </w:p>
        </w:tc>
      </w:tr>
      <w:tr w:rsidR="00870071" w:rsidRPr="00743DE2" w14:paraId="3343E5ED" w14:textId="77777777" w:rsidTr="00870071">
        <w:trPr>
          <w:trHeight w:val="727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F3C47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8)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hideMark/>
          </w:tcPr>
          <w:p w14:paraId="4758249E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salich et al., 2019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hideMark/>
          </w:tcPr>
          <w:p w14:paraId="1B819D6A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omoting First Relationships (PFR)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hideMark/>
          </w:tcPr>
          <w:p w14:paraId="5680A115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hideMark/>
          </w:tcPr>
          <w:p w14:paraId="1FB0779A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TQ-SF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hideMark/>
          </w:tcPr>
          <w:p w14:paraId="4FE901AC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hideMark/>
          </w:tcPr>
          <w:p w14:paraId="38F1FC33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tpartum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hideMark/>
          </w:tcPr>
          <w:p w14:paraId="36650CC4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6%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hideMark/>
          </w:tcPr>
          <w:p w14:paraId="5DA785AE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mpleted all 10 sessions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hideMark/>
          </w:tcPr>
          <w:p w14:paraId="7EC0532D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% participants, # sessions completed): (15%, 0); (7% 1); (4%, 2); (1%, 3); (5%, 4); (4%, 7); (1%, 8)</w:t>
            </w:r>
          </w:p>
        </w:tc>
      </w:tr>
      <w:tr w:rsidR="00870071" w:rsidRPr="00743DE2" w14:paraId="5B9B2D0E" w14:textId="77777777" w:rsidTr="00870071">
        <w:trPr>
          <w:trHeight w:val="623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8833F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9)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hideMark/>
          </w:tcPr>
          <w:p w14:paraId="632FF308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errone et al., 2021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hideMark/>
          </w:tcPr>
          <w:p w14:paraId="418B705E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ttachment and Biobehavioral Catch-up (ABC)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hideMark/>
          </w:tcPr>
          <w:p w14:paraId="1D62A6A9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hideMark/>
          </w:tcPr>
          <w:p w14:paraId="6CA05312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CEs Questionnaire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hideMark/>
          </w:tcPr>
          <w:p w14:paraId="5D9FC3C9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hideMark/>
          </w:tcPr>
          <w:p w14:paraId="5526E5BD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tpartum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hideMark/>
          </w:tcPr>
          <w:p w14:paraId="504856D4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.5%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hideMark/>
          </w:tcPr>
          <w:p w14:paraId="0237F4B0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mpleted 10 sessions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hideMark/>
          </w:tcPr>
          <w:p w14:paraId="37B2A61B" w14:textId="77777777" w:rsidR="00743DE2" w:rsidRPr="00743DE2" w:rsidRDefault="00743DE2" w:rsidP="00743D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Not reported)</w:t>
            </w:r>
          </w:p>
        </w:tc>
      </w:tr>
      <w:tr w:rsidR="00870071" w:rsidRPr="00743DE2" w14:paraId="532D1A40" w14:textId="77777777" w:rsidTr="00870071">
        <w:trPr>
          <w:trHeight w:val="623"/>
        </w:trPr>
        <w:tc>
          <w:tcPr>
            <w:tcW w:w="642" w:type="dxa"/>
            <w:tcBorders>
              <w:top w:val="nil"/>
              <w:left w:val="nil"/>
              <w:right w:val="nil"/>
            </w:tcBorders>
            <w:hideMark/>
          </w:tcPr>
          <w:p w14:paraId="681A29D7" w14:textId="77777777" w:rsidR="00870071" w:rsidRPr="00743DE2" w:rsidRDefault="00870071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0)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hideMark/>
          </w:tcPr>
          <w:p w14:paraId="4EC4142A" w14:textId="77777777" w:rsidR="00870071" w:rsidRPr="00743DE2" w:rsidRDefault="00870071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ibaudo et al., 2022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hideMark/>
          </w:tcPr>
          <w:p w14:paraId="53468126" w14:textId="77777777" w:rsidR="00870071" w:rsidRPr="00743DE2" w:rsidRDefault="00870071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ichigan Model of Infant Mental Health-Home Visiting (IMH-HV)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hideMark/>
          </w:tcPr>
          <w:p w14:paraId="52D56C3D" w14:textId="77777777" w:rsidR="00870071" w:rsidRPr="00743DE2" w:rsidRDefault="00870071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hideMark/>
          </w:tcPr>
          <w:p w14:paraId="60A64D67" w14:textId="77777777" w:rsidR="00870071" w:rsidRPr="00743DE2" w:rsidRDefault="00870071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CEs Questionnaire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hideMark/>
          </w:tcPr>
          <w:p w14:paraId="66F4622D" w14:textId="77777777" w:rsidR="00870071" w:rsidRPr="00743DE2" w:rsidRDefault="00870071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hideMark/>
          </w:tcPr>
          <w:p w14:paraId="4867388E" w14:textId="77777777" w:rsidR="00870071" w:rsidRPr="00743DE2" w:rsidRDefault="00870071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tpartum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hideMark/>
          </w:tcPr>
          <w:p w14:paraId="3AF1821E" w14:textId="77777777" w:rsidR="00870071" w:rsidRPr="00743DE2" w:rsidRDefault="00870071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hideMark/>
          </w:tcPr>
          <w:p w14:paraId="5E198D44" w14:textId="77777777" w:rsidR="00870071" w:rsidRPr="00743DE2" w:rsidRDefault="00870071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hideMark/>
          </w:tcPr>
          <w:p w14:paraId="154D57C7" w14:textId="77777777" w:rsidR="00870071" w:rsidRPr="00743DE2" w:rsidRDefault="00870071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Not reported)</w:t>
            </w:r>
          </w:p>
        </w:tc>
      </w:tr>
      <w:tr w:rsidR="00870071" w:rsidRPr="00743DE2" w14:paraId="44107C39" w14:textId="77777777" w:rsidTr="00870071">
        <w:trPr>
          <w:trHeight w:val="623"/>
        </w:trPr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54E27E" w14:textId="77777777" w:rsidR="00870071" w:rsidRPr="00743DE2" w:rsidRDefault="00870071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1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81BC10" w14:textId="77777777" w:rsidR="00870071" w:rsidRPr="00743DE2" w:rsidRDefault="00870071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iem et al., 202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1885CE" w14:textId="77777777" w:rsidR="00870071" w:rsidRPr="00743DE2" w:rsidRDefault="00870071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aby carrier intervention (BCI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D2216D" w14:textId="77777777" w:rsidR="00870071" w:rsidRPr="00743DE2" w:rsidRDefault="00870071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he Netherland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593A86" w14:textId="77777777" w:rsidR="00870071" w:rsidRPr="00743DE2" w:rsidRDefault="00870071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TS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26FE0C" w14:textId="77777777" w:rsidR="00870071" w:rsidRPr="00743DE2" w:rsidRDefault="00870071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ECE443" w14:textId="77777777" w:rsidR="00870071" w:rsidRPr="00743DE2" w:rsidRDefault="00870071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tpartum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FD7FE8" w14:textId="77777777" w:rsidR="00870071" w:rsidRPr="00743DE2" w:rsidRDefault="00870071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2.3%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20CF82" w14:textId="77777777" w:rsidR="00870071" w:rsidRPr="00743DE2" w:rsidRDefault="00870071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ceived instructional intervention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C57B1A" w14:textId="77777777" w:rsidR="00870071" w:rsidRPr="00743DE2" w:rsidRDefault="00870071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an carrier use = 11.72 hours over three weeks; instructued to use for 18 hours over three weeks</w:t>
            </w:r>
          </w:p>
        </w:tc>
      </w:tr>
    </w:tbl>
    <w:p w14:paraId="4D84F349" w14:textId="77777777" w:rsidR="00F123E6" w:rsidRDefault="00F123E6">
      <w:pPr>
        <w:rPr>
          <w:rFonts w:ascii="Calibri" w:hAnsi="Calibri" w:cs="Calibri"/>
          <w:sz w:val="22"/>
          <w:szCs w:val="22"/>
        </w:rPr>
      </w:pPr>
    </w:p>
    <w:p w14:paraId="4C8D67B5" w14:textId="77777777" w:rsidR="00F123E6" w:rsidRDefault="00F123E6">
      <w:pPr>
        <w:rPr>
          <w:rFonts w:ascii="Calibri" w:hAnsi="Calibri" w:cs="Calibri"/>
          <w:sz w:val="22"/>
          <w:szCs w:val="22"/>
        </w:rPr>
      </w:pPr>
    </w:p>
    <w:p w14:paraId="173E45C8" w14:textId="77777777" w:rsidR="00BC1F13" w:rsidRDefault="00BC1F13">
      <w:pPr>
        <w:rPr>
          <w:rFonts w:ascii="Calibri" w:hAnsi="Calibri" w:cs="Calibri"/>
          <w:sz w:val="22"/>
          <w:szCs w:val="22"/>
        </w:rPr>
      </w:pPr>
    </w:p>
    <w:tbl>
      <w:tblPr>
        <w:tblW w:w="13811" w:type="dxa"/>
        <w:tblLook w:val="04A0" w:firstRow="1" w:lastRow="0" w:firstColumn="1" w:lastColumn="0" w:noHBand="0" w:noVBand="1"/>
      </w:tblPr>
      <w:tblGrid>
        <w:gridCol w:w="646"/>
        <w:gridCol w:w="1450"/>
        <w:gridCol w:w="2071"/>
        <w:gridCol w:w="1130"/>
        <w:gridCol w:w="1368"/>
        <w:gridCol w:w="1389"/>
        <w:gridCol w:w="1130"/>
        <w:gridCol w:w="1470"/>
        <w:gridCol w:w="1578"/>
        <w:gridCol w:w="1579"/>
      </w:tblGrid>
      <w:tr w:rsidR="00870071" w:rsidRPr="00743DE2" w14:paraId="37677D5E" w14:textId="77777777" w:rsidTr="00870071">
        <w:trPr>
          <w:trHeight w:val="440"/>
        </w:trPr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CA13CB" w14:textId="77777777" w:rsidR="00870071" w:rsidRPr="00743DE2" w:rsidRDefault="00870071" w:rsidP="008700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#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66520D" w14:textId="77777777" w:rsidR="00870071" w:rsidRPr="00743DE2" w:rsidRDefault="00870071" w:rsidP="008700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(first author, year)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668793" w14:textId="77777777" w:rsidR="00870071" w:rsidRPr="00743DE2" w:rsidRDefault="00870071" w:rsidP="008700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6BFDDA" w14:textId="77777777" w:rsidR="00870071" w:rsidRPr="00743DE2" w:rsidRDefault="00870071" w:rsidP="008700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cation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F659CE" w14:textId="77777777" w:rsidR="00870071" w:rsidRPr="00743DE2" w:rsidRDefault="00870071" w:rsidP="008700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CEs Exposure Assessment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E003DB" w14:textId="77777777" w:rsidR="00870071" w:rsidRPr="00743DE2" w:rsidRDefault="00870071" w:rsidP="008700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signed for ACE History?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00E876" w14:textId="77777777" w:rsidR="00870071" w:rsidRPr="00743DE2" w:rsidRDefault="00870071" w:rsidP="008700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gram Timing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E2D31A" w14:textId="77777777" w:rsidR="00870071" w:rsidRPr="00743DE2" w:rsidRDefault="00870071" w:rsidP="008700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letion Rates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C97D49" w14:textId="77777777" w:rsidR="00870071" w:rsidRPr="00743DE2" w:rsidRDefault="00870071" w:rsidP="008700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letion Definition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D848A3" w14:textId="77777777" w:rsidR="00870071" w:rsidRPr="00743DE2" w:rsidRDefault="00870071" w:rsidP="008700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ther Utilization / Acceptability</w:t>
            </w:r>
          </w:p>
        </w:tc>
      </w:tr>
      <w:tr w:rsidR="00BC1F13" w:rsidRPr="00743DE2" w14:paraId="1C0816D5" w14:textId="77777777" w:rsidTr="00870071">
        <w:trPr>
          <w:trHeight w:val="1952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76E57" w14:textId="77777777" w:rsidR="00BC1F13" w:rsidRPr="00743DE2" w:rsidRDefault="00BC1F13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0BACD" w14:textId="77777777" w:rsidR="00BC1F13" w:rsidRPr="00743DE2" w:rsidRDefault="00BC1F13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osenblum et al., 201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B27FD" w14:textId="77777777" w:rsidR="00BC1F13" w:rsidRPr="00743DE2" w:rsidRDefault="00BC1F13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om Power (MP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9BC66" w14:textId="77777777" w:rsidR="00BC1F13" w:rsidRPr="00743DE2" w:rsidRDefault="00BC1F13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D6455" w14:textId="77777777" w:rsidR="00BC1F13" w:rsidRPr="00743DE2" w:rsidRDefault="00BC1F13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SC - modifie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ECB1A" w14:textId="77777777" w:rsidR="00BC1F13" w:rsidRPr="00743DE2" w:rsidRDefault="00BC1F13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esigned for mothers with any trauma or abuse histor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25D17" w14:textId="77777777" w:rsidR="00BC1F13" w:rsidRPr="00743DE2" w:rsidRDefault="00BC1F13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tpartu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A217C" w14:textId="77777777" w:rsidR="00BC1F13" w:rsidRPr="00743DE2" w:rsidRDefault="00BC1F13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6%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35BA0" w14:textId="77777777" w:rsidR="00BC1F13" w:rsidRPr="00743DE2" w:rsidRDefault="00BC1F13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mpleted at least 7 of 10 group session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EF134" w14:textId="77777777" w:rsidR="00BC1F13" w:rsidRPr="00743DE2" w:rsidRDefault="00BC1F13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verage 6 group sessions received; 96% completers felt better able to understand child needs; 92% completers felt supported from other mothers in group</w:t>
            </w:r>
          </w:p>
        </w:tc>
      </w:tr>
      <w:tr w:rsidR="00BC1F13" w:rsidRPr="00743DE2" w14:paraId="51CB7DDC" w14:textId="77777777" w:rsidTr="00870071">
        <w:trPr>
          <w:trHeight w:val="522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0B308" w14:textId="77777777" w:rsidR="00BC1F13" w:rsidRPr="00743DE2" w:rsidRDefault="00BC1F13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128F4" w14:textId="77777777" w:rsidR="00BC1F13" w:rsidRPr="00743DE2" w:rsidRDefault="00BC1F13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teele et al., 2019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CD39B" w14:textId="77777777" w:rsidR="00BC1F13" w:rsidRPr="00743DE2" w:rsidRDefault="00BC1F13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roup Attachment-Based Intervention (GABI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EDFA4" w14:textId="77777777" w:rsidR="00BC1F13" w:rsidRPr="00743DE2" w:rsidRDefault="00BC1F13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66A7F" w14:textId="77777777" w:rsidR="00BC1F13" w:rsidRPr="00743DE2" w:rsidRDefault="00BC1F13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linical ACEs Questionnair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074C2" w14:textId="77777777" w:rsidR="00BC1F13" w:rsidRPr="00743DE2" w:rsidRDefault="00BC1F13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esigned for mothers with trauma history or other risk factors for child maltreatmen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C229A" w14:textId="77777777" w:rsidR="00BC1F13" w:rsidRPr="00743DE2" w:rsidRDefault="00BC1F13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tpartu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8258B" w14:textId="77777777" w:rsidR="00BC1F13" w:rsidRPr="00743DE2" w:rsidRDefault="00BC1F13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0.4%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516CB" w14:textId="77777777" w:rsidR="00BC1F13" w:rsidRPr="00743DE2" w:rsidRDefault="00BC1F13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ttended at least "a few" session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846A8" w14:textId="77777777" w:rsidR="00BC1F13" w:rsidRPr="00743DE2" w:rsidRDefault="00BC1F13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Not reported)</w:t>
            </w:r>
          </w:p>
        </w:tc>
      </w:tr>
      <w:tr w:rsidR="00BC1F13" w:rsidRPr="00743DE2" w14:paraId="4F9AB5DB" w14:textId="77777777" w:rsidTr="00870071">
        <w:trPr>
          <w:trHeight w:val="80"/>
        </w:trPr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A8512B" w14:textId="77777777" w:rsidR="00BC1F13" w:rsidRPr="00743DE2" w:rsidRDefault="00BC1F13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4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3E95D9" w14:textId="77777777" w:rsidR="00BC1F13" w:rsidRPr="00743DE2" w:rsidRDefault="00BC1F13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an der Asdonk et al., 2021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07544A" w14:textId="77777777" w:rsidR="00BC1F13" w:rsidRPr="00743DE2" w:rsidRDefault="00BC1F13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ttachment Video-feedback Intervention (AVI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39660A" w14:textId="77777777" w:rsidR="00BC1F13" w:rsidRPr="00743DE2" w:rsidRDefault="00BC1F13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anad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0C5F3A" w14:textId="77777777" w:rsidR="00BC1F13" w:rsidRPr="00743DE2" w:rsidRDefault="00BC1F13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TQ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AE2CDC" w14:textId="77777777" w:rsidR="00BC1F13" w:rsidRPr="00743DE2" w:rsidRDefault="00BC1F13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FB9FE7" w14:textId="77777777" w:rsidR="00BC1F13" w:rsidRPr="00743DE2" w:rsidRDefault="00BC1F13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tpartum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3252AA" w14:textId="77777777" w:rsidR="00BC1F13" w:rsidRPr="00743DE2" w:rsidRDefault="00BC1F13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1.5%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99ED0C" w14:textId="77777777" w:rsidR="00BC1F13" w:rsidRPr="00743DE2" w:rsidRDefault="00BC1F13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mpleted post-intervention visits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279C10" w14:textId="77777777" w:rsidR="00BC1F13" w:rsidRPr="00743DE2" w:rsidRDefault="00BC1F13" w:rsidP="002762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43DE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Not reported)</w:t>
            </w:r>
          </w:p>
        </w:tc>
      </w:tr>
    </w:tbl>
    <w:p w14:paraId="1757B661" w14:textId="77777777" w:rsidR="00870071" w:rsidRDefault="00870071" w:rsidP="0019745B">
      <w:pPr>
        <w:pStyle w:val="NoSpacing"/>
        <w:rPr>
          <w:rFonts w:ascii="Calibri" w:hAnsi="Calibri" w:cs="Calibri"/>
          <w:sz w:val="22"/>
          <w:szCs w:val="22"/>
        </w:rPr>
      </w:pPr>
    </w:p>
    <w:p w14:paraId="3BD867D2" w14:textId="7CDFBEBA" w:rsidR="0019745B" w:rsidRDefault="0019745B" w:rsidP="0019745B">
      <w:pPr>
        <w:pStyle w:val="NoSpacing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Abbreviations: </w:t>
      </w:r>
      <w:r w:rsidR="00870071">
        <w:rPr>
          <w:rFonts w:ascii="Calibri" w:hAnsi="Calibri" w:cs="Calibri"/>
          <w:sz w:val="22"/>
          <w:szCs w:val="22"/>
        </w:rPr>
        <w:t>ACE</w:t>
      </w:r>
      <w:r w:rsidRPr="00015282">
        <w:rPr>
          <w:rFonts w:ascii="Calibri" w:hAnsi="Calibri" w:cs="Calibri"/>
          <w:sz w:val="22"/>
          <w:szCs w:val="22"/>
        </w:rPr>
        <w:t xml:space="preserve">, </w:t>
      </w:r>
      <w:r w:rsidR="00870071">
        <w:rPr>
          <w:rFonts w:ascii="Calibri" w:hAnsi="Calibri" w:cs="Calibri"/>
          <w:sz w:val="22"/>
          <w:szCs w:val="22"/>
        </w:rPr>
        <w:t>adverse childhood experience</w:t>
      </w:r>
      <w:r w:rsidRPr="00015282">
        <w:rPr>
          <w:rFonts w:ascii="Calibri" w:hAnsi="Calibri" w:cs="Calibri"/>
          <w:sz w:val="22"/>
          <w:szCs w:val="22"/>
        </w:rPr>
        <w:t>; r+</w:t>
      </w:r>
      <w:r w:rsidR="00870071">
        <w:rPr>
          <w:rFonts w:ascii="Calibri" w:hAnsi="Calibri" w:cs="Calibri"/>
          <w:sz w:val="22"/>
          <w:szCs w:val="22"/>
        </w:rPr>
        <w:t>ACE</w:t>
      </w:r>
      <w:r w:rsidRPr="00015282">
        <w:rPr>
          <w:rFonts w:ascii="Calibri" w:hAnsi="Calibri" w:cs="Calibri"/>
          <w:sz w:val="22"/>
          <w:szCs w:val="22"/>
        </w:rPr>
        <w:t xml:space="preserve">, relatively higher </w:t>
      </w:r>
      <w:r w:rsidR="00870071">
        <w:rPr>
          <w:rFonts w:ascii="Calibri" w:hAnsi="Calibri" w:cs="Calibri"/>
          <w:sz w:val="22"/>
          <w:szCs w:val="22"/>
        </w:rPr>
        <w:t>exposure to ACEs</w:t>
      </w:r>
      <w:r w:rsidRPr="00015282">
        <w:rPr>
          <w:rFonts w:ascii="Calibri" w:hAnsi="Calibri" w:cs="Calibri"/>
          <w:sz w:val="22"/>
          <w:szCs w:val="22"/>
        </w:rPr>
        <w:t>; CTQ-SF, Childhood Trauma Questionnaire – Short Form; LSC, Life Stressor Checklist; CTS, Conflict Tactics Scale – Parent Child; CTQ, Childhood Trauma Questionnaire.</w:t>
      </w:r>
    </w:p>
    <w:p w14:paraId="024A89FD" w14:textId="2D2B056C" w:rsidR="00CB30F0" w:rsidRDefault="00CB30F0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1A7550C1" w14:textId="29D928BE" w:rsidR="00CB30F0" w:rsidRPr="007208FD" w:rsidRDefault="00CB30F0" w:rsidP="00CB30F0">
      <w:pPr>
        <w:pStyle w:val="NoSpacing"/>
        <w:rPr>
          <w:rFonts w:ascii="Calibri" w:hAnsi="Calibri" w:cs="Calibri"/>
          <w:sz w:val="22"/>
          <w:szCs w:val="22"/>
        </w:rPr>
      </w:pPr>
      <w:r w:rsidRPr="007208FD">
        <w:rPr>
          <w:rFonts w:ascii="Calibri" w:hAnsi="Calibri" w:cs="Calibri"/>
          <w:b/>
          <w:bCs/>
          <w:sz w:val="22"/>
          <w:szCs w:val="22"/>
        </w:rPr>
        <w:lastRenderedPageBreak/>
        <w:t>Supplemental Table 2</w:t>
      </w:r>
      <w:r w:rsidRPr="007208FD">
        <w:rPr>
          <w:rFonts w:ascii="Calibri" w:hAnsi="Calibri" w:cs="Calibri"/>
          <w:sz w:val="22"/>
          <w:szCs w:val="22"/>
        </w:rPr>
        <w:t>. Characteristics of Intervention Implementation Detailed</w:t>
      </w:r>
      <w:r>
        <w:rPr>
          <w:rFonts w:ascii="Calibri" w:hAnsi="Calibri" w:cs="Calibri"/>
          <w:sz w:val="22"/>
          <w:szCs w:val="22"/>
        </w:rPr>
        <w:t xml:space="preserve"> (Continued)</w:t>
      </w:r>
    </w:p>
    <w:p w14:paraId="089A171C" w14:textId="31ADD469" w:rsidR="00CB30F0" w:rsidRDefault="00CB30F0" w:rsidP="007208FD">
      <w:pPr>
        <w:pStyle w:val="NoSpacing"/>
        <w:rPr>
          <w:rFonts w:ascii="Calibri" w:hAnsi="Calibri" w:cs="Calibri"/>
          <w:sz w:val="22"/>
          <w:szCs w:val="22"/>
        </w:rPr>
      </w:pPr>
    </w:p>
    <w:tbl>
      <w:tblPr>
        <w:tblW w:w="14291" w:type="dxa"/>
        <w:tblLook w:val="04A0" w:firstRow="1" w:lastRow="0" w:firstColumn="1" w:lastColumn="0" w:noHBand="0" w:noVBand="1"/>
      </w:tblPr>
      <w:tblGrid>
        <w:gridCol w:w="796"/>
        <w:gridCol w:w="1634"/>
        <w:gridCol w:w="2696"/>
        <w:gridCol w:w="1417"/>
        <w:gridCol w:w="1550"/>
        <w:gridCol w:w="2205"/>
        <w:gridCol w:w="1576"/>
        <w:gridCol w:w="2417"/>
      </w:tblGrid>
      <w:tr w:rsidR="000D5DBF" w:rsidRPr="00711F1E" w14:paraId="58BD092B" w14:textId="77777777" w:rsidTr="001D0234">
        <w:trPr>
          <w:trHeight w:val="246"/>
        </w:trPr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CB463B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#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524E2E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(first author, year)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8E0138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2D19842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rticipant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DCB10CA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ample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24FF60B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ention Adaptability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9EC39C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xposure to ACEs Prevalence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5C319AD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ample Demographics</w:t>
            </w:r>
          </w:p>
        </w:tc>
      </w:tr>
      <w:tr w:rsidR="000D5DBF" w:rsidRPr="00711F1E" w14:paraId="1CC68D91" w14:textId="77777777" w:rsidTr="001D0234">
        <w:trPr>
          <w:trHeight w:val="49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59242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8CD6F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mmerman et al., 2016; Ammerman et al.,  2013a; Ammerman et al.,  2013b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E04E7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-Home Cognitive Behavioral Therapy (IH-CB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EC2C6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3 mother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2E9E3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linical: MDD diagnosi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3A001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pulation and individua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E07A0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&gt;=80.4%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766FC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62.4% white</w:t>
            </w: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92.5% non-Latina</w:t>
            </w: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76.3% income &lt;$20k</w:t>
            </w:r>
          </w:p>
        </w:tc>
      </w:tr>
      <w:tr w:rsidR="000D5DBF" w:rsidRPr="00711F1E" w14:paraId="62BED681" w14:textId="77777777" w:rsidTr="001D0234">
        <w:trPr>
          <w:trHeight w:val="246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1BA1D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D941E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erry et al., 202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83BD5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actical Resources for Effective Postpartum Parenting (PREPP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C3AD0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9 mother-child dyad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90EA2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mmunity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34B38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dividua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9929C" w14:textId="6E2B33F9" w:rsidR="00711F1E" w:rsidRPr="00711F1E" w:rsidRDefault="001E4FF6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.1%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A60C2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74.5% Hispanic</w:t>
            </w: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51.4% income &lt;$25k</w:t>
            </w:r>
          </w:p>
        </w:tc>
      </w:tr>
      <w:tr w:rsidR="000D5DBF" w:rsidRPr="00711F1E" w14:paraId="4897D0E2" w14:textId="77777777" w:rsidTr="001D0234">
        <w:trPr>
          <w:trHeight w:val="33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7FF82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2069A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lalock et al., 2013 &amp; Cinciripini et al., 201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41CC2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gnitive Behavioral Analysis System of Psychotherapy (CBASP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01E02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8 pregnant wome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C2345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linical: Tobacco us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1E129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7CC97" w14:textId="643708C8" w:rsidR="00711F1E" w:rsidRPr="00711F1E" w:rsidRDefault="00A43410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6%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0AFDF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33% white, non-Hispanic</w:t>
            </w: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50% income &lt;$20k</w:t>
            </w:r>
          </w:p>
        </w:tc>
      </w:tr>
      <w:tr w:rsidR="000D5DBF" w:rsidRPr="00711F1E" w14:paraId="48131E2F" w14:textId="77777777" w:rsidTr="001D0234">
        <w:trPr>
          <w:trHeight w:val="33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543E6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A8135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ndon et al., 202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BA001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inding the Baby (MtB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6175C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7 mother-child dyad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B0BD2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mmunity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16A9C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dividua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384B1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4% with at least one CM subtype endorsed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63F9C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33% Black</w:t>
            </w: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62% Hispanic</w:t>
            </w: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91% receiving public assistance</w:t>
            </w:r>
          </w:p>
        </w:tc>
      </w:tr>
      <w:tr w:rsidR="000D5DBF" w:rsidRPr="00711F1E" w14:paraId="444162B7" w14:textId="77777777" w:rsidTr="001D0234">
        <w:trPr>
          <w:trHeight w:val="33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9DB1A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728BE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oldstein et al., 202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2F8FC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others and Babies Personalized (MB-P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6AE0C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5 pregnant wome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FB54F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mmunity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B8552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dividua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66ABE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1% with at least one AC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9A73B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69.5% white</w:t>
            </w: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Mean income-to-need ratio of 5.6</w:t>
            </w:r>
          </w:p>
        </w:tc>
      </w:tr>
      <w:tr w:rsidR="000D5DBF" w:rsidRPr="00711F1E" w14:paraId="2EF7298E" w14:textId="77777777" w:rsidTr="001D0234">
        <w:trPr>
          <w:trHeight w:val="246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4EFFB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7406E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rote et al., 2012 &amp; Grote et al., 200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FAA68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ulturally Relevant Brief Interpersonal Psychotherapy (IPT-B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927BB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3 pregnant wome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60381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linical: Depressio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14C25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pulatio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310F1" w14:textId="7C55085E" w:rsidR="00711F1E" w:rsidRPr="00711F1E" w:rsidRDefault="00A43410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2%</w:t>
            </w:r>
            <w:r w:rsidR="00711F1E"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DBDCC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63.5% Black</w:t>
            </w: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84.6% income &lt;$20k</w:t>
            </w:r>
          </w:p>
        </w:tc>
      </w:tr>
      <w:tr w:rsidR="000D5DBF" w:rsidRPr="00711F1E" w14:paraId="5EC1D487" w14:textId="77777777" w:rsidTr="001D0234">
        <w:trPr>
          <w:trHeight w:val="661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1FC62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C2699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u et al., 202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1A41B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ilming Interactions to Nurture Development (FIN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188A2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1 caregiver-child dyads; 98.9% mother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38D31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mmunity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C3837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55E49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Not reported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F06B9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80.2% Hispanic</w:t>
            </w: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61.8% income below federal poverty level</w:t>
            </w:r>
          </w:p>
        </w:tc>
      </w:tr>
      <w:tr w:rsidR="000D5DBF" w:rsidRPr="00711F1E" w14:paraId="2FB1038C" w14:textId="77777777" w:rsidTr="001D0234">
        <w:trPr>
          <w:trHeight w:val="577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31968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286DF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salich et al., 201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CD58F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omoting First Relationships (PF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9796E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7 parent-child dyads; &gt;90% mother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470CA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 xml:space="preserve">Other: </w:t>
            </w: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pen case of maltreatmen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7CABA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91724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% (moderate to severe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98430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77% white</w:t>
            </w: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19% Hispanic</w:t>
            </w: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79% receiving food stamps</w:t>
            </w:r>
          </w:p>
        </w:tc>
      </w:tr>
      <w:tr w:rsidR="000D5DBF" w:rsidRPr="00711F1E" w14:paraId="4AA6F9A5" w14:textId="77777777" w:rsidTr="001D0234">
        <w:trPr>
          <w:trHeight w:val="49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1F118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AFA63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errone et al., 202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48B8C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ttachment and Biobehavioral Catch-up (ABC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A3CB1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0 caregiver-child dyads; 96% mother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75367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mmunity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76F0F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C67B8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1.3% with at least 4 ACE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3CC71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64.5% African American</w:t>
            </w: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15.0% Hispanic/Latin</w:t>
            </w: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83% income below poverty level</w:t>
            </w:r>
          </w:p>
        </w:tc>
      </w:tr>
      <w:tr w:rsidR="000D5DBF" w:rsidRPr="00711F1E" w14:paraId="1DC5F3F9" w14:textId="77777777" w:rsidTr="001D0234">
        <w:trPr>
          <w:trHeight w:val="33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40CAE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72B9B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ibaudo et al., 202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09C3A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ichigan Model of Infant Mental Health-Home Visiting (IMH-HV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6090D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8 mother-child dyad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62976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mmunity: High risk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189BB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dividua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D9A0F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; average ACE score 3.64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C0419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62.1% racial minority</w:t>
            </w: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15.8% income &lt;$20k</w:t>
            </w:r>
          </w:p>
        </w:tc>
      </w:tr>
      <w:tr w:rsidR="000D5DBF" w:rsidRPr="00711F1E" w14:paraId="75B9C998" w14:textId="77777777" w:rsidTr="001D0234">
        <w:trPr>
          <w:trHeight w:val="49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D5679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B3095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iem et al., 202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388B1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aby carrier intervention (BC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FA97F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3 first-time father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633A4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mmunity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817DC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82160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ported qualitatively as low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51A2C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</w:tr>
      <w:tr w:rsidR="000D5DBF" w:rsidRPr="00711F1E" w14:paraId="210EEC69" w14:textId="77777777" w:rsidTr="001D0234">
        <w:trPr>
          <w:trHeight w:val="909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7D496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36ECF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osenblum et al., 2017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EDFD5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om Power (MP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D9FAF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2 mother-child dyad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3C3FB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Community: High risk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251FE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dividua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066FE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1% (includes interpersonal trauma from childhood and adulthood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C29DE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71% racial/ethnic minority</w:t>
            </w: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62% income &lt;$15k</w:t>
            </w:r>
          </w:p>
        </w:tc>
      </w:tr>
      <w:tr w:rsidR="000D5DBF" w:rsidRPr="00711F1E" w14:paraId="1462C94F" w14:textId="77777777" w:rsidTr="001D0234">
        <w:trPr>
          <w:trHeight w:val="577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04BEA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D2CB2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teele et al., 201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87696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roup Attachment-Based Intervention (GAB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A551A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8 mother-child dyads; paternal engagement not reporte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F7C9D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mmunity: High risk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C9FBF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dividua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96763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5.6% with at least 4 ACE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00453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&gt;90% Black, Hispanic or biracial</w:t>
            </w: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44.9% unstable housing</w:t>
            </w:r>
          </w:p>
        </w:tc>
      </w:tr>
      <w:tr w:rsidR="000D5DBF" w:rsidRPr="00711F1E" w14:paraId="19539411" w14:textId="77777777" w:rsidTr="001D0234">
        <w:trPr>
          <w:trHeight w:val="330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D19792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4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B07488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an der Asdonk et al., 2021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7383F6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ttachment Video-feedback Intervention (AV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9A4643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8 caregiver-child dyads; 86% mothers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8666A3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Other</w:t>
            </w: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: Substantiated child maltreatmen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1C3D14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5FF524" w14:textId="3ACCF3BD" w:rsidR="00711F1E" w:rsidRPr="00711F1E" w:rsidRDefault="00A43410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7%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4C4DDA" w14:textId="77777777" w:rsidR="00711F1E" w:rsidRPr="00711F1E" w:rsidRDefault="00711F1E" w:rsidP="00711F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30% ethnic minority</w:t>
            </w:r>
            <w:r w:rsidRPr="00711F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86% unemployed or living on social welfare</w:t>
            </w:r>
          </w:p>
        </w:tc>
      </w:tr>
    </w:tbl>
    <w:p w14:paraId="32FD369D" w14:textId="77777777" w:rsidR="00DB4DBA" w:rsidRDefault="00DB4DBA" w:rsidP="007208FD">
      <w:pPr>
        <w:pStyle w:val="NoSpacing"/>
        <w:rPr>
          <w:rFonts w:ascii="Calibri" w:hAnsi="Calibri" w:cs="Calibri"/>
          <w:sz w:val="22"/>
          <w:szCs w:val="22"/>
        </w:rPr>
      </w:pPr>
    </w:p>
    <w:p w14:paraId="32083495" w14:textId="30B0DEEA" w:rsidR="0019745B" w:rsidRPr="007208FD" w:rsidRDefault="0019745B" w:rsidP="0019745B">
      <w:pPr>
        <w:pStyle w:val="NoSpacing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Abbreviations: </w:t>
      </w:r>
      <w:r w:rsidR="007F4563">
        <w:rPr>
          <w:rFonts w:ascii="Calibri" w:hAnsi="Calibri" w:cs="Calibri"/>
          <w:sz w:val="22"/>
          <w:szCs w:val="22"/>
        </w:rPr>
        <w:t>ACE</w:t>
      </w:r>
      <w:r>
        <w:rPr>
          <w:rFonts w:ascii="Calibri" w:hAnsi="Calibri" w:cs="Calibri"/>
          <w:sz w:val="22"/>
          <w:szCs w:val="22"/>
        </w:rPr>
        <w:t xml:space="preserve">, </w:t>
      </w:r>
      <w:r w:rsidR="007F4563">
        <w:rPr>
          <w:rFonts w:ascii="Calibri" w:hAnsi="Calibri" w:cs="Calibri"/>
          <w:sz w:val="22"/>
          <w:szCs w:val="22"/>
        </w:rPr>
        <w:t>adverse childhood experience</w:t>
      </w:r>
      <w:r>
        <w:rPr>
          <w:rFonts w:ascii="Calibri" w:hAnsi="Calibri" w:cs="Calibri"/>
          <w:sz w:val="22"/>
          <w:szCs w:val="22"/>
        </w:rPr>
        <w:t>; MDD, major depressive disorder; ob/gyn, obstetrics/gynecology; CM, childhood maltreatment.</w:t>
      </w:r>
    </w:p>
    <w:p w14:paraId="6B91FA49" w14:textId="77777777" w:rsidR="0019745B" w:rsidRDefault="0019745B" w:rsidP="007208FD">
      <w:pPr>
        <w:pStyle w:val="NoSpacing"/>
        <w:rPr>
          <w:rFonts w:ascii="Calibri" w:hAnsi="Calibri" w:cs="Calibri"/>
          <w:sz w:val="22"/>
          <w:szCs w:val="22"/>
        </w:rPr>
      </w:pPr>
    </w:p>
    <w:p w14:paraId="48EDD2BF" w14:textId="77777777" w:rsidR="007E3348" w:rsidRDefault="007E3348" w:rsidP="007208FD">
      <w:pPr>
        <w:pStyle w:val="NoSpacing"/>
        <w:rPr>
          <w:rFonts w:ascii="Calibri" w:hAnsi="Calibri" w:cs="Calibri"/>
          <w:sz w:val="22"/>
          <w:szCs w:val="22"/>
        </w:rPr>
        <w:sectPr w:rsidR="007E3348" w:rsidSect="00194AF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4E644FF" w14:textId="77777777" w:rsidR="007E3348" w:rsidRDefault="007E3348" w:rsidP="007E3348">
      <w:pPr>
        <w:pStyle w:val="NoSpacing"/>
        <w:rPr>
          <w:rFonts w:ascii="Calibri" w:hAnsi="Calibri" w:cs="Calibri"/>
          <w:sz w:val="22"/>
          <w:szCs w:val="22"/>
        </w:rPr>
      </w:pPr>
      <w:r w:rsidRPr="007208FD">
        <w:rPr>
          <w:rFonts w:ascii="Calibri" w:hAnsi="Calibri" w:cs="Calibri"/>
          <w:b/>
          <w:bCs/>
          <w:sz w:val="22"/>
          <w:szCs w:val="22"/>
        </w:rPr>
        <w:lastRenderedPageBreak/>
        <w:t>Supplemental Table 2</w:t>
      </w:r>
      <w:r w:rsidRPr="007208FD">
        <w:rPr>
          <w:rFonts w:ascii="Calibri" w:hAnsi="Calibri" w:cs="Calibri"/>
          <w:sz w:val="22"/>
          <w:szCs w:val="22"/>
        </w:rPr>
        <w:t>. Characteristics of Intervention Implementation Detailed</w:t>
      </w:r>
      <w:r>
        <w:rPr>
          <w:rFonts w:ascii="Calibri" w:hAnsi="Calibri" w:cs="Calibri"/>
          <w:sz w:val="22"/>
          <w:szCs w:val="22"/>
        </w:rPr>
        <w:t xml:space="preserve"> (Continued)</w:t>
      </w:r>
    </w:p>
    <w:p w14:paraId="48E424E6" w14:textId="77777777" w:rsidR="001526A5" w:rsidRPr="007208FD" w:rsidRDefault="001526A5" w:rsidP="007E3348">
      <w:pPr>
        <w:pStyle w:val="NoSpacing"/>
        <w:rPr>
          <w:rFonts w:ascii="Calibri" w:hAnsi="Calibri" w:cs="Calibri"/>
          <w:sz w:val="22"/>
          <w:szCs w:val="22"/>
        </w:rPr>
      </w:pPr>
    </w:p>
    <w:tbl>
      <w:tblPr>
        <w:tblW w:w="14326" w:type="dxa"/>
        <w:tblLook w:val="04A0" w:firstRow="1" w:lastRow="0" w:firstColumn="1" w:lastColumn="0" w:noHBand="0" w:noVBand="1"/>
      </w:tblPr>
      <w:tblGrid>
        <w:gridCol w:w="601"/>
        <w:gridCol w:w="1379"/>
        <w:gridCol w:w="1776"/>
        <w:gridCol w:w="1275"/>
        <w:gridCol w:w="1231"/>
        <w:gridCol w:w="1951"/>
        <w:gridCol w:w="1840"/>
        <w:gridCol w:w="1107"/>
        <w:gridCol w:w="1350"/>
        <w:gridCol w:w="1816"/>
      </w:tblGrid>
      <w:tr w:rsidR="001526A5" w:rsidRPr="007E3348" w14:paraId="3C535001" w14:textId="77777777" w:rsidTr="001526A5">
        <w:trPr>
          <w:trHeight w:val="220"/>
        </w:trPr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11590A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#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91B54A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(first author, year)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E4BDDC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5482ED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reatment Standardization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2FAE6B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ention Delivered by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42FD24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ention Training Required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F5FF61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umber of Intervention Sessions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8531A03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ention Session Length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7199C89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tal Intervention Hours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971D7F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ention Mode and Setting</w:t>
            </w:r>
          </w:p>
        </w:tc>
      </w:tr>
      <w:tr w:rsidR="001526A5" w:rsidRPr="007E3348" w14:paraId="13217D4C" w14:textId="77777777" w:rsidTr="001526A5">
        <w:trPr>
          <w:trHeight w:val="44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0F90C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F3486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mmerman et al., 2016; Ammerman et al.,  2013a; Ammerman et al.,  2013b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ED97C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-Home Cognitive Behavioral Therapy (IH-CB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A5DF5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38034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ster'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A42EE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6577C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 weekly session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724A2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0 minu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54CF8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 hour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69226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Individual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In-person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Home</w:t>
            </w:r>
          </w:p>
        </w:tc>
      </w:tr>
      <w:tr w:rsidR="001526A5" w:rsidRPr="007E3348" w14:paraId="0D86E717" w14:textId="77777777" w:rsidTr="001526A5">
        <w:trPr>
          <w:trHeight w:val="22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076A6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46DF7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erry et al., 20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B3DEC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actical Resources for Effective Postpartum Parenting (PREPP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3727B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tandardized protoco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BBA2A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D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1C329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8D6EF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 sessions + 1 telephone cal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A5CE6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AC7BC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D4B85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Individual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In-person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Clinic: ob/gyn</w:t>
            </w:r>
          </w:p>
        </w:tc>
      </w:tr>
      <w:tr w:rsidR="001526A5" w:rsidRPr="007E3348" w14:paraId="307B2015" w14:textId="77777777" w:rsidTr="001526A5">
        <w:trPr>
          <w:trHeight w:val="29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C128F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3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0AA13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lalock et al., 2013 &amp; Cinciripini et al., 201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98899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gnitive Behavioral Analysis System of Psychotherapy (CBASP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A2C6D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reatment manu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71915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hD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9F90C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Must pass competency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Ongoing fidelity check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4009A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 weekly session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7D31B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0 minu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AB7BC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 hour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763C3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Individual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In-person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Setting not reported</w:t>
            </w:r>
          </w:p>
        </w:tc>
      </w:tr>
      <w:tr w:rsidR="001526A5" w:rsidRPr="007E3348" w14:paraId="7824FD5C" w14:textId="77777777" w:rsidTr="001526A5">
        <w:trPr>
          <w:trHeight w:val="29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AA336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4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449CD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ndon et al., 202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008A0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inding the Baby (MtB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7C315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reatment manu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3D81D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N and Master'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6C86B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2-3 day intensive training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Ongoing supervision and fidelity check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3A2B0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~ 90 sessions: Weekly to 1st birthday then biweekly to 2nd birthda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51068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~1 hou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330C9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~90 hour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3620A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Individual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In-person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Home</w:t>
            </w:r>
          </w:p>
        </w:tc>
      </w:tr>
      <w:tr w:rsidR="001526A5" w:rsidRPr="007E3348" w14:paraId="791C8232" w14:textId="77777777" w:rsidTr="001526A5">
        <w:trPr>
          <w:trHeight w:val="29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8A9A2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5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08564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oldstein et al., 202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A297E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others and Babies Personalized (MB-P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68A48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reatment manu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3DF3F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84DBA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AAA3E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 session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1E5EA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E103C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1998D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Individual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In-person or virtual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Setting not reported</w:t>
            </w:r>
          </w:p>
        </w:tc>
      </w:tr>
      <w:tr w:rsidR="001526A5" w:rsidRPr="007E3348" w14:paraId="69299E84" w14:textId="77777777" w:rsidTr="001526A5">
        <w:trPr>
          <w:trHeight w:val="22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BBF69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6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AF3BE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rote et al., 2012 &amp; Grote et al., 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57646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ulturally Relevant Brief Interpersonal Psychotherapy (IPT-B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72263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reatment manu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F0A55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ster's and PhD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C149A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F3ADA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 acute sessions + maintenance session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18E0C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31575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B250F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Individual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In-person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Clinic: ob/gyn</w:t>
            </w:r>
          </w:p>
        </w:tc>
      </w:tr>
      <w:tr w:rsidR="001526A5" w:rsidRPr="007E3348" w14:paraId="4E99B428" w14:textId="77777777" w:rsidTr="001526A5">
        <w:trPr>
          <w:trHeight w:val="591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327A2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7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47175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u et al., 20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155DE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ilming Interactions to Nurture Development (FIN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8009E" w14:textId="6ADF443C" w:rsidR="007E3348" w:rsidRPr="007E3348" w:rsidRDefault="001526A5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ctivities</w:t>
            </w:r>
            <w:r w:rsidR="007E3348"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per session code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C5C01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ster's and unspecified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26B74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2-3 day intensive training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Ongoing supervision and fidelity check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119DB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 weekly session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9C2CD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2D696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F2776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Individual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In-person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Home</w:t>
            </w:r>
          </w:p>
        </w:tc>
      </w:tr>
      <w:tr w:rsidR="001526A5" w:rsidRPr="007E3348" w14:paraId="00353937" w14:textId="77777777" w:rsidTr="001526A5">
        <w:trPr>
          <w:trHeight w:val="517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137A6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8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0C255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salich et al., 201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C076E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omoting First Relationships (PF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5C48E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eekly worksheet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23AE7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ster'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A760D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~77 hours of training over 5-6 months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Ongoing supervision and fidelity check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FAB29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 weekly session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626F3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0 to 75 minu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1170F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-12.5 hour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E9209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Individual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In-person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Home</w:t>
            </w:r>
          </w:p>
        </w:tc>
      </w:tr>
      <w:tr w:rsidR="001526A5" w:rsidRPr="007E3348" w14:paraId="08C987D4" w14:textId="77777777" w:rsidTr="001526A5">
        <w:trPr>
          <w:trHeight w:val="44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0B392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9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5B18C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errone et al., 20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910F8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ttachment and Biobehavioral Catch-up (ABC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CE693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reatment manu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6516C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 minimum education requirement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E62AA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2-3 day intensive training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Ongoing supervision and fidelity check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C0A12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 weekly session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B271C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83D74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A74A4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Individual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In-person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Home</w:t>
            </w:r>
          </w:p>
        </w:tc>
      </w:tr>
      <w:tr w:rsidR="001526A5" w:rsidRPr="007E3348" w14:paraId="670F27A9" w14:textId="77777777" w:rsidTr="001526A5">
        <w:trPr>
          <w:trHeight w:val="29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C9819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3C6E1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ibaudo et al., 202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190BD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ichigan Model of Infant Mental Health-Home Visiting (IMH-HV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A64D3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AB50A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017EE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2B57E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~50-100 sessions: 1-2x weekly visits for 12 month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966CF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9EA57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FEEF5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Individual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In-person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Home</w:t>
            </w:r>
          </w:p>
        </w:tc>
      </w:tr>
      <w:tr w:rsidR="001526A5" w:rsidRPr="007E3348" w14:paraId="67AB2320" w14:textId="77777777" w:rsidTr="001526A5">
        <w:trPr>
          <w:trHeight w:val="44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16592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27073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iem et al., 20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0C085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aby carrier intervention (B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698DE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33B84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EF9A3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BD561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ne home visi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5CB1E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E38C7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5264D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Indvididual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In-person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Home</w:t>
            </w:r>
          </w:p>
        </w:tc>
      </w:tr>
      <w:tr w:rsidR="001526A5" w:rsidRPr="007E3348" w14:paraId="54147DFD" w14:textId="77777777" w:rsidTr="001526A5">
        <w:trPr>
          <w:trHeight w:val="8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F6395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C269D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osenblum et al., 201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24CEB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om Power (MP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DC530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reatment manu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298E8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ster's and unspecified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0C749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2-3 day intensive training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Ongoing supervision and fidelity check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A0E8A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 sessions: 3 individual + 10 group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CA7DC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 hours for group sess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09A22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+ hour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5E3E5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Individual and group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In-person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Home and community</w:t>
            </w:r>
          </w:p>
        </w:tc>
      </w:tr>
      <w:tr w:rsidR="001526A5" w:rsidRPr="007E3348" w14:paraId="134ED132" w14:textId="77777777" w:rsidTr="001526A5">
        <w:trPr>
          <w:trHeight w:val="517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23CC9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3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2B7BE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teele et al., 201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FF43A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roup Attachment-Based Intervention (GAB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926D2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reatment manu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30048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EBA9F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2-3 day intensive training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Ongoing supervision and fidelity check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A5853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~78 sessions: 3x weekly sessions for 26 week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B5DF1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0 minu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FAEB6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p to 156 hour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E2C86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Group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In-person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Clinic</w:t>
            </w:r>
          </w:p>
        </w:tc>
      </w:tr>
      <w:tr w:rsidR="001526A5" w:rsidRPr="007E3348" w14:paraId="2F2B0ABE" w14:textId="77777777" w:rsidTr="001526A5">
        <w:trPr>
          <w:trHeight w:val="295"/>
        </w:trPr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BC2DB3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14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321142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an der Asdonk et al., 202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CCD3AB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ttachment Video-feedback Intervention (AVI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E0ED8F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reatment protocol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0667C2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achelor's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C74B06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t report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96254F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ximum 12 session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22128E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 hou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2E96AC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ximum 36 hours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570A18" w14:textId="77777777" w:rsidR="007E3348" w:rsidRPr="007E3348" w:rsidRDefault="007E3348" w:rsidP="007E33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 Individual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In-person</w:t>
            </w:r>
            <w:r w:rsidRPr="007E33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- Setting not reported</w:t>
            </w:r>
          </w:p>
        </w:tc>
      </w:tr>
    </w:tbl>
    <w:p w14:paraId="56F0D5F2" w14:textId="77777777" w:rsidR="007E3348" w:rsidRPr="007208FD" w:rsidRDefault="007E3348" w:rsidP="001526A5">
      <w:pPr>
        <w:pStyle w:val="NoSpacing"/>
        <w:rPr>
          <w:rFonts w:ascii="Calibri" w:hAnsi="Calibri" w:cs="Calibri"/>
          <w:sz w:val="22"/>
          <w:szCs w:val="22"/>
        </w:rPr>
      </w:pPr>
    </w:p>
    <w:sectPr w:rsidR="007E3348" w:rsidRPr="007208FD" w:rsidSect="00194AF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844B50" w14:textId="77777777" w:rsidR="000F25B9" w:rsidRDefault="000F25B9" w:rsidP="007D4AC6">
      <w:pPr>
        <w:spacing w:after="0" w:line="240" w:lineRule="auto"/>
      </w:pPr>
      <w:r>
        <w:separator/>
      </w:r>
    </w:p>
  </w:endnote>
  <w:endnote w:type="continuationSeparator" w:id="0">
    <w:p w14:paraId="3820BFAA" w14:textId="77777777" w:rsidR="000F25B9" w:rsidRDefault="000F25B9" w:rsidP="007D4A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8ADC73" w14:textId="77777777" w:rsidR="000F25B9" w:rsidRDefault="000F25B9" w:rsidP="007D4AC6">
      <w:pPr>
        <w:spacing w:after="0" w:line="240" w:lineRule="auto"/>
      </w:pPr>
      <w:r>
        <w:separator/>
      </w:r>
    </w:p>
  </w:footnote>
  <w:footnote w:type="continuationSeparator" w:id="0">
    <w:p w14:paraId="3EF2AA7C" w14:textId="77777777" w:rsidR="000F25B9" w:rsidRDefault="000F25B9" w:rsidP="007D4A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469"/>
    <w:rsid w:val="0001009A"/>
    <w:rsid w:val="00015282"/>
    <w:rsid w:val="00022B16"/>
    <w:rsid w:val="0004346F"/>
    <w:rsid w:val="00091C1A"/>
    <w:rsid w:val="000D5DBF"/>
    <w:rsid w:val="000F25B9"/>
    <w:rsid w:val="001526A5"/>
    <w:rsid w:val="00194AF4"/>
    <w:rsid w:val="0019745B"/>
    <w:rsid w:val="001A5118"/>
    <w:rsid w:val="001B4999"/>
    <w:rsid w:val="001D0234"/>
    <w:rsid w:val="001D13DF"/>
    <w:rsid w:val="001E4FF6"/>
    <w:rsid w:val="00241150"/>
    <w:rsid w:val="00290B9B"/>
    <w:rsid w:val="00310D13"/>
    <w:rsid w:val="00312D47"/>
    <w:rsid w:val="003237FC"/>
    <w:rsid w:val="00351FF3"/>
    <w:rsid w:val="003579B2"/>
    <w:rsid w:val="003632F2"/>
    <w:rsid w:val="003A486C"/>
    <w:rsid w:val="003D3F9C"/>
    <w:rsid w:val="004214EE"/>
    <w:rsid w:val="00423E0C"/>
    <w:rsid w:val="00445488"/>
    <w:rsid w:val="00474CEF"/>
    <w:rsid w:val="004B5211"/>
    <w:rsid w:val="004D4F1F"/>
    <w:rsid w:val="004F07DF"/>
    <w:rsid w:val="00503129"/>
    <w:rsid w:val="00621260"/>
    <w:rsid w:val="00711F1E"/>
    <w:rsid w:val="007208FD"/>
    <w:rsid w:val="00736AF4"/>
    <w:rsid w:val="00743DE2"/>
    <w:rsid w:val="00767B36"/>
    <w:rsid w:val="007B33EA"/>
    <w:rsid w:val="007B6C10"/>
    <w:rsid w:val="007D4AC6"/>
    <w:rsid w:val="007D69B7"/>
    <w:rsid w:val="007E16EF"/>
    <w:rsid w:val="007E3348"/>
    <w:rsid w:val="007F1D69"/>
    <w:rsid w:val="007F4563"/>
    <w:rsid w:val="0082617C"/>
    <w:rsid w:val="00870071"/>
    <w:rsid w:val="008A4C88"/>
    <w:rsid w:val="0090286E"/>
    <w:rsid w:val="00930BC0"/>
    <w:rsid w:val="00933646"/>
    <w:rsid w:val="00933D2D"/>
    <w:rsid w:val="00987469"/>
    <w:rsid w:val="009E20B6"/>
    <w:rsid w:val="009E2AEE"/>
    <w:rsid w:val="00A3023B"/>
    <w:rsid w:val="00A30E2E"/>
    <w:rsid w:val="00A43410"/>
    <w:rsid w:val="00A47775"/>
    <w:rsid w:val="00A73B6A"/>
    <w:rsid w:val="00AA4098"/>
    <w:rsid w:val="00AE3D22"/>
    <w:rsid w:val="00AE42EA"/>
    <w:rsid w:val="00AF3FD9"/>
    <w:rsid w:val="00B63D4A"/>
    <w:rsid w:val="00B809D3"/>
    <w:rsid w:val="00BC1F13"/>
    <w:rsid w:val="00BD004A"/>
    <w:rsid w:val="00C163FF"/>
    <w:rsid w:val="00C53FE2"/>
    <w:rsid w:val="00C764BC"/>
    <w:rsid w:val="00C974CE"/>
    <w:rsid w:val="00CA50C0"/>
    <w:rsid w:val="00CB30F0"/>
    <w:rsid w:val="00CC0BEC"/>
    <w:rsid w:val="00CC798C"/>
    <w:rsid w:val="00CD40D5"/>
    <w:rsid w:val="00CF6011"/>
    <w:rsid w:val="00D6458F"/>
    <w:rsid w:val="00D7107D"/>
    <w:rsid w:val="00D76843"/>
    <w:rsid w:val="00DA1260"/>
    <w:rsid w:val="00DA3BF2"/>
    <w:rsid w:val="00DB4DBA"/>
    <w:rsid w:val="00E6129E"/>
    <w:rsid w:val="00E62BEF"/>
    <w:rsid w:val="00E77F8B"/>
    <w:rsid w:val="00E9194D"/>
    <w:rsid w:val="00EB476E"/>
    <w:rsid w:val="00F123E6"/>
    <w:rsid w:val="00F52B4F"/>
    <w:rsid w:val="00FD22F7"/>
    <w:rsid w:val="00FD38E1"/>
    <w:rsid w:val="00FE7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FC0237"/>
  <w15:chartTrackingRefBased/>
  <w15:docId w15:val="{DE8F110D-19ED-4A06-AB86-B221FE4D7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74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74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74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4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74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74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74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74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74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4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74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74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74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74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74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74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74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74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74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74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74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74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74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74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74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74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74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74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746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4214E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D4A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4AC6"/>
  </w:style>
  <w:style w:type="paragraph" w:styleId="Footer">
    <w:name w:val="footer"/>
    <w:basedOn w:val="Normal"/>
    <w:link w:val="FooterChar"/>
    <w:uiPriority w:val="99"/>
    <w:unhideWhenUsed/>
    <w:rsid w:val="007D4A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4A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9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9</Pages>
  <Words>3425</Words>
  <Characters>19525</Characters>
  <Application>Microsoft Office Word</Application>
  <DocSecurity>0</DocSecurity>
  <Lines>162</Lines>
  <Paragraphs>45</Paragraphs>
  <ScaleCrop>false</ScaleCrop>
  <Company/>
  <LinksUpToDate>false</LinksUpToDate>
  <CharactersWithSpaces>2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 Chen</dc:creator>
  <cp:keywords/>
  <dc:description/>
  <cp:lastModifiedBy>Joann Chen</cp:lastModifiedBy>
  <cp:revision>83</cp:revision>
  <dcterms:created xsi:type="dcterms:W3CDTF">2024-12-16T03:15:00Z</dcterms:created>
  <dcterms:modified xsi:type="dcterms:W3CDTF">2025-08-16T19:14:00Z</dcterms:modified>
</cp:coreProperties>
</file>